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4E38" w:rsidRDefault="00B04E38" w:rsidP="00082AEE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W w:w="13050" w:type="dxa"/>
        <w:tblInd w:w="-180" w:type="dxa"/>
        <w:tblLook w:val="04A0" w:firstRow="1" w:lastRow="0" w:firstColumn="1" w:lastColumn="0" w:noHBand="0" w:noVBand="1"/>
      </w:tblPr>
      <w:tblGrid>
        <w:gridCol w:w="2610"/>
        <w:gridCol w:w="990"/>
        <w:gridCol w:w="1620"/>
        <w:gridCol w:w="900"/>
        <w:gridCol w:w="1710"/>
        <w:gridCol w:w="900"/>
        <w:gridCol w:w="1710"/>
        <w:gridCol w:w="990"/>
        <w:gridCol w:w="1620"/>
      </w:tblGrid>
      <w:tr w:rsidR="00D31869" w:rsidRPr="000202C6" w:rsidTr="00A167F5">
        <w:trPr>
          <w:trHeight w:val="360"/>
        </w:trPr>
        <w:tc>
          <w:tcPr>
            <w:tcW w:w="26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869" w:rsidRPr="00CF0F2D" w:rsidRDefault="00D31869" w:rsidP="00D3186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869" w:rsidRPr="00CF0F2D" w:rsidRDefault="00D31869" w:rsidP="00CF0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</w:rPr>
              <w:t>25°C, air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869" w:rsidRPr="00CF0F2D" w:rsidRDefault="00D31869" w:rsidP="00CF0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</w:rPr>
              <w:t>25°C, 5% CO</w:t>
            </w:r>
            <w:r w:rsidRPr="00BD0A5A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869" w:rsidRPr="00CF0F2D" w:rsidRDefault="00D31869" w:rsidP="00CF0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</w:rPr>
              <w:t>37°C, air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869" w:rsidRPr="00CF0F2D" w:rsidRDefault="00D31869" w:rsidP="00CF0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</w:rPr>
              <w:t>37°C, 5% CO</w:t>
            </w:r>
            <w:r w:rsidRPr="00BD0A5A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</w:p>
        </w:tc>
      </w:tr>
      <w:tr w:rsidR="00D31869" w:rsidRPr="000202C6" w:rsidTr="00A167F5">
        <w:trPr>
          <w:trHeight w:val="360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1869" w:rsidRPr="00CF0F2D" w:rsidRDefault="00AF0438" w:rsidP="00D3186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ain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869" w:rsidRPr="00CF0F2D" w:rsidRDefault="00D31869" w:rsidP="00D31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hAnsi="Times New Roman" w:cs="Times New Roman"/>
              </w:rPr>
              <w:t>Total col. no.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869" w:rsidRPr="00CF0F2D" w:rsidRDefault="00D31869" w:rsidP="007B1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hAnsi="Times New Roman" w:cs="Times New Roman"/>
              </w:rPr>
              <w:t>Switching frequency (%)</w:t>
            </w:r>
            <w:r w:rsidR="00725102" w:rsidRPr="00CF0F2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869" w:rsidRPr="00CF0F2D" w:rsidRDefault="00D31869" w:rsidP="00CF0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hAnsi="Times New Roman" w:cs="Times New Roman"/>
              </w:rPr>
              <w:t>Total col. no.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869" w:rsidRPr="00CF0F2D" w:rsidRDefault="00D31869" w:rsidP="007B1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hAnsi="Times New Roman" w:cs="Times New Roman"/>
              </w:rPr>
              <w:t>Switching frequency (%)</w:t>
            </w:r>
            <w:r w:rsidR="00862A7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869" w:rsidRPr="00CF0F2D" w:rsidRDefault="00D31869" w:rsidP="00CF0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hAnsi="Times New Roman" w:cs="Times New Roman"/>
              </w:rPr>
              <w:t>Total col. no.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869" w:rsidRPr="00CF0F2D" w:rsidRDefault="00D31869" w:rsidP="007B1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hAnsi="Times New Roman" w:cs="Times New Roman"/>
              </w:rPr>
              <w:t>Switching frequency (%)</w:t>
            </w:r>
            <w:r w:rsidR="00862A7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869" w:rsidRPr="00CF0F2D" w:rsidRDefault="00D31869" w:rsidP="00CF0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hAnsi="Times New Roman" w:cs="Times New Roman"/>
              </w:rPr>
              <w:t>Total col. no.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869" w:rsidRPr="00CF0F2D" w:rsidRDefault="00D31869" w:rsidP="00CF0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hAnsi="Times New Roman" w:cs="Times New Roman"/>
              </w:rPr>
              <w:t>Switching frequency (%)</w:t>
            </w:r>
          </w:p>
        </w:tc>
      </w:tr>
      <w:tr w:rsidR="00E93593" w:rsidRPr="000202C6" w:rsidTr="00C40F81">
        <w:trPr>
          <w:trHeight w:val="144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3593" w:rsidRPr="00E93593" w:rsidRDefault="00E93593" w:rsidP="00E935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3593" w:rsidRPr="00E93593" w:rsidRDefault="00E93593" w:rsidP="00E935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3593" w:rsidRPr="00E93593" w:rsidRDefault="00E93593" w:rsidP="00E935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3593" w:rsidRPr="00E93593" w:rsidRDefault="00E93593" w:rsidP="00E935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3593" w:rsidRPr="00E93593" w:rsidRDefault="00E93593" w:rsidP="00E935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3593" w:rsidRPr="00E93593" w:rsidRDefault="00E93593" w:rsidP="00E935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3593" w:rsidRPr="00E93593" w:rsidRDefault="00E93593" w:rsidP="00E935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3593" w:rsidRPr="00E93593" w:rsidRDefault="00E93593" w:rsidP="00E935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3593" w:rsidRPr="00E93593" w:rsidRDefault="00E93593" w:rsidP="00E935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31869" w:rsidRPr="000202C6" w:rsidTr="00A167F5">
        <w:trPr>
          <w:trHeight w:val="36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869" w:rsidRPr="00CF0F2D" w:rsidRDefault="00455716" w:rsidP="0045571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 xml:space="preserve">SC5314 </w:t>
            </w:r>
            <w:r w:rsidRPr="00CF0F2D">
              <w:rPr>
                <w:rFonts w:ascii="Times New Roman" w:eastAsia="Times New Roman" w:hAnsi="Times New Roman" w:cs="Times New Roman"/>
                <w:i/>
                <w:color w:val="000000"/>
              </w:rPr>
              <w:t>EFG1/EFG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869" w:rsidRPr="00CF0F2D" w:rsidRDefault="00455716" w:rsidP="00D31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13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869" w:rsidRPr="00CF0F2D" w:rsidRDefault="00455716" w:rsidP="00455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&lt; 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869" w:rsidRPr="00CF0F2D" w:rsidRDefault="00455716" w:rsidP="00D31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11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869" w:rsidRPr="00CF0F2D" w:rsidRDefault="00455716" w:rsidP="00455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&lt; 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869" w:rsidRPr="00CF0F2D" w:rsidRDefault="00455716" w:rsidP="00D31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12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869" w:rsidRPr="00CF0F2D" w:rsidRDefault="00455716" w:rsidP="00455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&lt; 0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869" w:rsidRPr="00CF0F2D" w:rsidRDefault="00455716" w:rsidP="00D31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10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869" w:rsidRPr="00CF0F2D" w:rsidRDefault="00455716" w:rsidP="00455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&lt; 0.10</w:t>
            </w:r>
          </w:p>
        </w:tc>
      </w:tr>
      <w:tr w:rsidR="00393988" w:rsidRPr="000202C6" w:rsidTr="00A167F5">
        <w:trPr>
          <w:trHeight w:val="36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988" w:rsidRPr="00CF0F2D" w:rsidRDefault="00393988" w:rsidP="00393988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SC5314 </w:t>
            </w:r>
            <w:r w:rsidRPr="00CF0F2D">
              <w:rPr>
                <w:rFonts w:ascii="Times New Roman" w:eastAsia="Times New Roman" w:hAnsi="Times New Roman" w:cs="Times New Roman"/>
                <w:i/>
                <w:color w:val="000000"/>
              </w:rPr>
              <w:t>EFG1</w:t>
            </w:r>
            <w:r w:rsidRPr="00CF0F2D">
              <w:rPr>
                <w:rFonts w:ascii="Times New Roman" w:hAnsi="Times New Roman" w:cs="Times New Roman"/>
              </w:rPr>
              <w:t>/</w:t>
            </w:r>
            <w:r w:rsidRPr="00CF0F2D">
              <w:rPr>
                <w:rFonts w:ascii="Times New Roman" w:hAnsi="Times New Roman" w:cs="Times New Roman"/>
                <w:i/>
              </w:rPr>
              <w:t>efg1</w:t>
            </w:r>
            <w:r w:rsidRPr="00CF0F2D">
              <w:rPr>
                <w:rFonts w:ascii="Times New Roman" w:hAnsi="Times New Roman" w:cs="Times New Roman"/>
              </w:rPr>
              <w:t>Δ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988" w:rsidRPr="00CF0F2D" w:rsidRDefault="00393988" w:rsidP="0039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</w:rPr>
              <w:t>9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988" w:rsidRPr="00CF0F2D" w:rsidRDefault="00393988" w:rsidP="003939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&lt; 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988" w:rsidRPr="00CF0F2D" w:rsidRDefault="00393988" w:rsidP="0039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</w:rPr>
              <w:t>86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988" w:rsidRPr="00CF0F2D" w:rsidRDefault="00393988" w:rsidP="003939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&lt; 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988" w:rsidRPr="00CF0F2D" w:rsidRDefault="00393988" w:rsidP="0039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</w:rPr>
              <w:t>98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988" w:rsidRPr="00CF0F2D" w:rsidRDefault="00393988" w:rsidP="003939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&lt; 0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988" w:rsidRPr="00CF0F2D" w:rsidRDefault="00393988" w:rsidP="0039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</w:rPr>
              <w:t>10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988" w:rsidRPr="00CF0F2D" w:rsidRDefault="00393988" w:rsidP="003939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&lt; 0.09</w:t>
            </w:r>
          </w:p>
        </w:tc>
      </w:tr>
      <w:tr w:rsidR="00393988" w:rsidRPr="000202C6" w:rsidTr="00A167F5">
        <w:trPr>
          <w:trHeight w:val="360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3988" w:rsidRPr="00CF0F2D" w:rsidRDefault="00393988" w:rsidP="0039398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 xml:space="preserve">SC5314 </w:t>
            </w:r>
            <w:r w:rsidRPr="00CF0F2D">
              <w:rPr>
                <w:rFonts w:ascii="Times New Roman" w:eastAsia="Times New Roman" w:hAnsi="Times New Roman" w:cs="Times New Roman"/>
                <w:i/>
                <w:color w:val="000000"/>
              </w:rPr>
              <w:t>efg1</w:t>
            </w: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Δ/</w:t>
            </w:r>
            <w:r w:rsidRPr="00CF0F2D">
              <w:rPr>
                <w:rFonts w:ascii="Times New Roman" w:eastAsia="Times New Roman" w:hAnsi="Times New Roman" w:cs="Times New Roman"/>
                <w:i/>
                <w:color w:val="000000"/>
              </w:rPr>
              <w:t>efg1</w:t>
            </w:r>
            <w:r w:rsidRPr="00CF0F2D">
              <w:rPr>
                <w:rFonts w:ascii="Times New Roman" w:eastAsia="Times New Roman" w:hAnsi="Times New Roman" w:cs="Times New Roman"/>
                <w:color w:val="000000"/>
              </w:rPr>
              <w:t xml:space="preserve">Δ 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3988" w:rsidRPr="00CF0F2D" w:rsidRDefault="00393988" w:rsidP="0039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1523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3988" w:rsidRPr="00CF0F2D" w:rsidRDefault="00393988" w:rsidP="00862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4.6 ± 5.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3988" w:rsidRPr="00CF0F2D" w:rsidRDefault="00393988" w:rsidP="0039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1661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3988" w:rsidRPr="00CF0F2D" w:rsidRDefault="00393988" w:rsidP="00862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2.5 ± 3.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3988" w:rsidRPr="00CF0F2D" w:rsidRDefault="00393988" w:rsidP="0039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1647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3988" w:rsidRPr="00CF0F2D" w:rsidRDefault="00393988" w:rsidP="00862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3988" w:rsidRPr="00CF0F2D" w:rsidRDefault="00393988" w:rsidP="0039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1545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3988" w:rsidRPr="00CF0F2D" w:rsidRDefault="00393988" w:rsidP="0039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393988" w:rsidRPr="000202C6" w:rsidTr="00A167F5">
        <w:trPr>
          <w:trHeight w:val="360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93988" w:rsidRPr="00CF0F2D" w:rsidRDefault="00393988" w:rsidP="0039398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 xml:space="preserve">SC5314 </w:t>
            </w:r>
            <w:r w:rsidRPr="00CF0F2D">
              <w:rPr>
                <w:rFonts w:ascii="Times New Roman" w:eastAsia="Times New Roman" w:hAnsi="Times New Roman" w:cs="Times New Roman"/>
                <w:i/>
                <w:color w:val="000000"/>
              </w:rPr>
              <w:t>efg1</w:t>
            </w: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Δ/</w:t>
            </w:r>
            <w:r w:rsidR="004D2DC3" w:rsidRPr="007B1435">
              <w:rPr>
                <w:rFonts w:ascii="Times New Roman" w:eastAsia="Times New Roman" w:hAnsi="Times New Roman" w:cs="Times New Roman"/>
                <w:color w:val="000000"/>
              </w:rPr>
              <w:t>sc</w:t>
            </w:r>
            <w:r w:rsidRPr="007B1435">
              <w:rPr>
                <w:rFonts w:ascii="Times New Roman" w:eastAsia="Times New Roman" w:hAnsi="Times New Roman" w:cs="Times New Roman"/>
                <w:i/>
                <w:color w:val="000000"/>
              </w:rPr>
              <w:t>EFG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3988" w:rsidRPr="00CF0F2D" w:rsidRDefault="00393988" w:rsidP="0039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</w:rPr>
              <w:t>114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3988" w:rsidRPr="00CF0F2D" w:rsidRDefault="00393988" w:rsidP="003939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&lt; 0.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3988" w:rsidRPr="00CF0F2D" w:rsidRDefault="00393988" w:rsidP="0039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</w:rPr>
              <w:t>109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3988" w:rsidRPr="00CF0F2D" w:rsidRDefault="00393988" w:rsidP="003939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&lt; 0.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3988" w:rsidRPr="00CF0F2D" w:rsidRDefault="00393988" w:rsidP="0039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</w:rPr>
              <w:t>105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3988" w:rsidRPr="00CF0F2D" w:rsidRDefault="00393988" w:rsidP="003939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&lt; 0.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3988" w:rsidRPr="00CF0F2D" w:rsidRDefault="00393988" w:rsidP="0039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</w:rPr>
              <w:t>11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3988" w:rsidRPr="00CF0F2D" w:rsidRDefault="00393988" w:rsidP="003939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&lt; 0.09</w:t>
            </w:r>
          </w:p>
        </w:tc>
      </w:tr>
      <w:tr w:rsidR="00393988" w:rsidRPr="000202C6" w:rsidTr="00C40F81">
        <w:trPr>
          <w:trHeight w:val="144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988" w:rsidRPr="00E93593" w:rsidRDefault="00393988" w:rsidP="0039398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988" w:rsidRPr="00E93593" w:rsidRDefault="00393988" w:rsidP="0039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988" w:rsidRPr="00E93593" w:rsidRDefault="00393988" w:rsidP="003939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988" w:rsidRPr="00E93593" w:rsidRDefault="00393988" w:rsidP="0039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988" w:rsidRPr="00E93593" w:rsidRDefault="00393988" w:rsidP="003939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988" w:rsidRPr="00E93593" w:rsidRDefault="00393988" w:rsidP="0039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988" w:rsidRPr="00E93593" w:rsidRDefault="00393988" w:rsidP="003939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988" w:rsidRPr="00E93593" w:rsidRDefault="00393988" w:rsidP="0039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988" w:rsidRPr="00E93593" w:rsidRDefault="00393988" w:rsidP="003939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393988" w:rsidRPr="000202C6" w:rsidTr="00A167F5">
        <w:trPr>
          <w:trHeight w:val="36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988" w:rsidRPr="00CF0F2D" w:rsidRDefault="00393988" w:rsidP="00393988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 xml:space="preserve">P37039 </w:t>
            </w:r>
            <w:r w:rsidRPr="00CF0F2D">
              <w:rPr>
                <w:rFonts w:ascii="Times New Roman" w:eastAsia="Times New Roman" w:hAnsi="Times New Roman" w:cs="Times New Roman"/>
                <w:i/>
                <w:color w:val="000000"/>
              </w:rPr>
              <w:t>EFG1/EFG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988" w:rsidRPr="00CF0F2D" w:rsidRDefault="00393988" w:rsidP="0039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12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988" w:rsidRPr="00CF0F2D" w:rsidRDefault="00393988" w:rsidP="0039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&lt; 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988" w:rsidRPr="00CF0F2D" w:rsidRDefault="00393988" w:rsidP="0039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14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988" w:rsidRPr="00CF0F2D" w:rsidRDefault="00393988" w:rsidP="0039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&lt; 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988" w:rsidRPr="00CF0F2D" w:rsidRDefault="00393988" w:rsidP="0039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13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988" w:rsidRPr="00CF0F2D" w:rsidRDefault="00393988" w:rsidP="0039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&lt; 0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988" w:rsidRPr="00CF0F2D" w:rsidRDefault="00393988" w:rsidP="0039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12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988" w:rsidRPr="00CF0F2D" w:rsidRDefault="00393988" w:rsidP="0039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&lt; 0.8</w:t>
            </w:r>
          </w:p>
        </w:tc>
      </w:tr>
      <w:tr w:rsidR="00393988" w:rsidRPr="000202C6" w:rsidTr="00A167F5">
        <w:trPr>
          <w:trHeight w:val="36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988" w:rsidRPr="00CF0F2D" w:rsidRDefault="00393988" w:rsidP="00393988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P37039 </w:t>
            </w:r>
            <w:r w:rsidRPr="00CF0F2D">
              <w:rPr>
                <w:rFonts w:ascii="Times New Roman" w:eastAsia="Times New Roman" w:hAnsi="Times New Roman" w:cs="Times New Roman"/>
                <w:i/>
                <w:color w:val="000000"/>
              </w:rPr>
              <w:t>EFG1</w:t>
            </w:r>
            <w:r w:rsidRPr="00CF0F2D">
              <w:rPr>
                <w:rFonts w:ascii="Times New Roman" w:hAnsi="Times New Roman" w:cs="Times New Roman"/>
              </w:rPr>
              <w:t>/</w:t>
            </w:r>
            <w:r w:rsidRPr="00CF0F2D">
              <w:rPr>
                <w:rFonts w:ascii="Times New Roman" w:hAnsi="Times New Roman" w:cs="Times New Roman"/>
                <w:i/>
              </w:rPr>
              <w:t>efg1</w:t>
            </w:r>
            <w:r w:rsidRPr="00CF0F2D">
              <w:rPr>
                <w:rFonts w:ascii="Times New Roman" w:hAnsi="Times New Roman" w:cs="Times New Roman"/>
              </w:rPr>
              <w:t>Δ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988" w:rsidRPr="00CF0F2D" w:rsidRDefault="00393988" w:rsidP="0039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</w:rPr>
              <w:t>9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988" w:rsidRPr="00CF0F2D" w:rsidRDefault="00393988" w:rsidP="003939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&lt; 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988" w:rsidRPr="00CF0F2D" w:rsidRDefault="00393988" w:rsidP="0039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</w:rPr>
              <w:t>94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988" w:rsidRPr="00CF0F2D" w:rsidRDefault="00393988" w:rsidP="003939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&lt; 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988" w:rsidRPr="00CF0F2D" w:rsidRDefault="00393988" w:rsidP="0039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</w:rPr>
              <w:t>96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988" w:rsidRPr="00CF0F2D" w:rsidRDefault="00393988" w:rsidP="003939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&lt; 0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988" w:rsidRPr="00CF0F2D" w:rsidRDefault="00393988" w:rsidP="0039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</w:rPr>
              <w:t>9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988" w:rsidRPr="00CF0F2D" w:rsidRDefault="00393988" w:rsidP="003939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&lt; 0.11</w:t>
            </w:r>
          </w:p>
        </w:tc>
      </w:tr>
      <w:tr w:rsidR="00393988" w:rsidRPr="000202C6" w:rsidTr="00A167F5">
        <w:trPr>
          <w:trHeight w:val="360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3988" w:rsidRPr="00CF0F2D" w:rsidRDefault="00393988" w:rsidP="00393988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 xml:space="preserve">P37039 </w:t>
            </w:r>
            <w:r w:rsidRPr="00CF0F2D">
              <w:rPr>
                <w:rFonts w:ascii="Times New Roman" w:eastAsia="Times New Roman" w:hAnsi="Times New Roman" w:cs="Times New Roman"/>
                <w:i/>
                <w:color w:val="000000"/>
              </w:rPr>
              <w:t>efg1</w:t>
            </w: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Δ/</w:t>
            </w:r>
            <w:r w:rsidRPr="00CF0F2D">
              <w:rPr>
                <w:rFonts w:ascii="Times New Roman" w:eastAsia="Times New Roman" w:hAnsi="Times New Roman" w:cs="Times New Roman"/>
                <w:i/>
                <w:color w:val="000000"/>
              </w:rPr>
              <w:t>efg1</w:t>
            </w:r>
            <w:r w:rsidRPr="00CF0F2D">
              <w:rPr>
                <w:rFonts w:ascii="Times New Roman" w:eastAsia="Times New Roman" w:hAnsi="Times New Roman" w:cs="Times New Roman"/>
                <w:color w:val="000000"/>
              </w:rPr>
              <w:t xml:space="preserve">Δ 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3988" w:rsidRPr="00CF0F2D" w:rsidRDefault="00393988" w:rsidP="0039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1095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3988" w:rsidRPr="00CF0F2D" w:rsidRDefault="00393988" w:rsidP="0039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&lt; 0.09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3988" w:rsidRPr="00CF0F2D" w:rsidRDefault="00393988" w:rsidP="0039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993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3988" w:rsidRPr="00CF0F2D" w:rsidRDefault="00393988" w:rsidP="00862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 xml:space="preserve">1.0 ± 1.0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3988" w:rsidRPr="00CF0F2D" w:rsidRDefault="00393988" w:rsidP="0039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1031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3988" w:rsidRPr="00CF0F2D" w:rsidRDefault="00393988" w:rsidP="00862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0.2 ± 0.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3988" w:rsidRPr="00CF0F2D" w:rsidRDefault="00393988" w:rsidP="0039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1116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3988" w:rsidRPr="00CF0F2D" w:rsidRDefault="00393988" w:rsidP="0039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95.8 ± 7.2</w:t>
            </w:r>
          </w:p>
        </w:tc>
      </w:tr>
      <w:tr w:rsidR="00393988" w:rsidRPr="000202C6" w:rsidTr="00A167F5">
        <w:trPr>
          <w:trHeight w:val="360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93988" w:rsidRPr="00CF0F2D" w:rsidRDefault="00393988" w:rsidP="004D2DC3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 xml:space="preserve">P37039 </w:t>
            </w:r>
            <w:r w:rsidRPr="00CF0F2D">
              <w:rPr>
                <w:rFonts w:ascii="Times New Roman" w:eastAsia="Times New Roman" w:hAnsi="Times New Roman" w:cs="Times New Roman"/>
                <w:i/>
                <w:color w:val="000000"/>
              </w:rPr>
              <w:t>efg1</w:t>
            </w: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Δ/</w:t>
            </w:r>
            <w:r w:rsidR="004D2DC3" w:rsidRPr="007B1435">
              <w:rPr>
                <w:rFonts w:ascii="Times New Roman" w:eastAsia="Times New Roman" w:hAnsi="Times New Roman" w:cs="Times New Roman"/>
                <w:color w:val="000000"/>
              </w:rPr>
              <w:t>sc</w:t>
            </w:r>
            <w:r w:rsidRPr="007B1435">
              <w:rPr>
                <w:rFonts w:ascii="Times New Roman" w:eastAsia="Times New Roman" w:hAnsi="Times New Roman" w:cs="Times New Roman"/>
                <w:i/>
                <w:color w:val="000000"/>
              </w:rPr>
              <w:t>EFG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3988" w:rsidRPr="00CF0F2D" w:rsidRDefault="00393988" w:rsidP="0039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</w:rPr>
              <w:t>117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3988" w:rsidRPr="00CF0F2D" w:rsidRDefault="00393988" w:rsidP="003939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&lt; 0.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3988" w:rsidRPr="00CF0F2D" w:rsidRDefault="00393988" w:rsidP="0039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</w:rPr>
              <w:t>102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3988" w:rsidRPr="00CF0F2D" w:rsidRDefault="00393988" w:rsidP="003939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&lt; 0.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3988" w:rsidRPr="00CF0F2D" w:rsidRDefault="00393988" w:rsidP="0039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</w:rPr>
              <w:t>99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3988" w:rsidRPr="00CF0F2D" w:rsidRDefault="00393988" w:rsidP="003939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&lt; 0.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3988" w:rsidRPr="00CF0F2D" w:rsidRDefault="00393988" w:rsidP="0039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</w:rPr>
              <w:t>104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3988" w:rsidRPr="00CF0F2D" w:rsidRDefault="00393988" w:rsidP="003939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&lt; 0.10</w:t>
            </w:r>
          </w:p>
        </w:tc>
      </w:tr>
      <w:tr w:rsidR="00393988" w:rsidRPr="000202C6" w:rsidTr="00C40F81">
        <w:trPr>
          <w:trHeight w:val="144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988" w:rsidRPr="00E93593" w:rsidRDefault="00393988" w:rsidP="0039398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988" w:rsidRPr="00E93593" w:rsidRDefault="00393988" w:rsidP="0039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988" w:rsidRPr="00E93593" w:rsidRDefault="00393988" w:rsidP="003939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988" w:rsidRPr="00E93593" w:rsidRDefault="00393988" w:rsidP="0039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988" w:rsidRPr="00E93593" w:rsidRDefault="00393988" w:rsidP="003939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988" w:rsidRPr="00E93593" w:rsidRDefault="00393988" w:rsidP="0039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988" w:rsidRPr="00E93593" w:rsidRDefault="00393988" w:rsidP="003939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988" w:rsidRPr="00E93593" w:rsidRDefault="00393988" w:rsidP="0039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988" w:rsidRPr="00E93593" w:rsidRDefault="00393988" w:rsidP="003939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393988" w:rsidRPr="000202C6" w:rsidTr="00A167F5">
        <w:trPr>
          <w:trHeight w:val="360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3988" w:rsidRPr="00CF0F2D" w:rsidRDefault="00393988" w:rsidP="007B1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 xml:space="preserve">P57003 </w:t>
            </w:r>
            <w:r w:rsidR="002F32E1" w:rsidRPr="002F32E1">
              <w:rPr>
                <w:rFonts w:ascii="Times New Roman" w:eastAsia="Times New Roman" w:hAnsi="Times New Roman" w:cs="Times New Roman"/>
                <w:i/>
                <w:color w:val="000000"/>
              </w:rPr>
              <w:t>efg1</w:t>
            </w:r>
            <w:r w:rsidR="00516DF0"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</w:rPr>
              <w:sym w:font="Symbol" w:char="F02D"/>
            </w:r>
            <w:r w:rsidR="002F32E1" w:rsidRPr="002F32E1">
              <w:rPr>
                <w:rFonts w:ascii="Times New Roman" w:eastAsia="Times New Roman" w:hAnsi="Times New Roman" w:cs="Times New Roman"/>
                <w:i/>
                <w:color w:val="000000"/>
              </w:rPr>
              <w:t>/efg1</w:t>
            </w:r>
            <w:r w:rsidR="00516DF0"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</w:rPr>
              <w:sym w:font="Symbol" w:char="F02D"/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3988" w:rsidRPr="00CF0F2D" w:rsidRDefault="00393988" w:rsidP="0039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1223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3988" w:rsidRPr="00CF0F2D" w:rsidRDefault="00393988" w:rsidP="00862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 xml:space="preserve">6.9 ± 6.6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3988" w:rsidRPr="00CF0F2D" w:rsidRDefault="00393988" w:rsidP="0039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1273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3988" w:rsidRPr="00CF0F2D" w:rsidRDefault="00862A72" w:rsidP="00675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3988" w:rsidRPr="00CF0F2D" w:rsidRDefault="00393988" w:rsidP="0039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1372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3988" w:rsidRPr="00CF0F2D" w:rsidRDefault="00393988" w:rsidP="00862A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1.0 ± 0.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3988" w:rsidRPr="00CF0F2D" w:rsidRDefault="00393988" w:rsidP="0039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1062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3988" w:rsidRPr="00CF0F2D" w:rsidRDefault="002B60D4" w:rsidP="0039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393988" w:rsidRPr="000202C6" w:rsidTr="00A167F5">
        <w:trPr>
          <w:trHeight w:val="360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93988" w:rsidRPr="00CF0F2D" w:rsidRDefault="00393988" w:rsidP="007B1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 xml:space="preserve">P57003 </w:t>
            </w:r>
            <w:r w:rsidR="002F32E1" w:rsidRPr="002F32E1">
              <w:rPr>
                <w:rFonts w:ascii="Times New Roman" w:eastAsia="Times New Roman" w:hAnsi="Times New Roman" w:cs="Times New Roman"/>
                <w:i/>
                <w:color w:val="000000"/>
              </w:rPr>
              <w:t>efg1</w:t>
            </w:r>
            <w:r w:rsidR="00516DF0"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</w:rPr>
              <w:sym w:font="Symbol" w:char="F02D"/>
            </w: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 w:rsidR="004D2DC3" w:rsidRPr="007B1435">
              <w:rPr>
                <w:rFonts w:ascii="Times New Roman" w:eastAsia="Times New Roman" w:hAnsi="Times New Roman" w:cs="Times New Roman"/>
                <w:color w:val="000000"/>
              </w:rPr>
              <w:t>sc</w:t>
            </w:r>
            <w:r w:rsidRPr="007B1435">
              <w:rPr>
                <w:rFonts w:ascii="Times New Roman" w:eastAsia="Times New Roman" w:hAnsi="Times New Roman" w:cs="Times New Roman"/>
                <w:i/>
                <w:color w:val="000000"/>
              </w:rPr>
              <w:t>EFG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3988" w:rsidRPr="00CF0F2D" w:rsidRDefault="00393988" w:rsidP="0039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</w:rPr>
              <w:t>184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3988" w:rsidRPr="00CF0F2D" w:rsidRDefault="00393988" w:rsidP="003939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&lt; 0.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3988" w:rsidRPr="00CF0F2D" w:rsidRDefault="00393988" w:rsidP="0039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</w:rPr>
              <w:t>184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3988" w:rsidRPr="00CF0F2D" w:rsidRDefault="00393988" w:rsidP="003939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&lt; 0.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3988" w:rsidRPr="00CF0F2D" w:rsidRDefault="00393988" w:rsidP="0039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</w:rPr>
              <w:t>171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3988" w:rsidRPr="00CF0F2D" w:rsidRDefault="00393988" w:rsidP="003939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&lt; 0.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3988" w:rsidRPr="00CF0F2D" w:rsidRDefault="00393988" w:rsidP="0039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</w:rPr>
              <w:t>132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3988" w:rsidRPr="00CF0F2D" w:rsidRDefault="00393988" w:rsidP="003939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&lt; 0.08</w:t>
            </w:r>
          </w:p>
        </w:tc>
      </w:tr>
      <w:tr w:rsidR="00393988" w:rsidRPr="000202C6" w:rsidTr="00C40F81">
        <w:trPr>
          <w:trHeight w:val="144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988" w:rsidRPr="00E93593" w:rsidRDefault="00393988" w:rsidP="00393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988" w:rsidRPr="00E93593" w:rsidRDefault="00393988" w:rsidP="0039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988" w:rsidRPr="00E93593" w:rsidRDefault="00393988" w:rsidP="0039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988" w:rsidRPr="00E93593" w:rsidRDefault="00393988" w:rsidP="0039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988" w:rsidRPr="00E93593" w:rsidRDefault="00393988" w:rsidP="0039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988" w:rsidRPr="00E93593" w:rsidRDefault="00393988" w:rsidP="0039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988" w:rsidRPr="00E93593" w:rsidRDefault="00393988" w:rsidP="0039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988" w:rsidRPr="00E93593" w:rsidRDefault="00393988" w:rsidP="0039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988" w:rsidRPr="00E93593" w:rsidRDefault="00393988" w:rsidP="0039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145812" w:rsidRPr="000202C6" w:rsidTr="00A167F5">
        <w:trPr>
          <w:trHeight w:val="360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45812" w:rsidRPr="00CF0F2D" w:rsidRDefault="00145812" w:rsidP="0048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0F2D">
              <w:rPr>
                <w:rFonts w:ascii="Times New Roman" w:eastAsia="Times New Roman" w:hAnsi="Times New Roman" w:cs="Times New Roman"/>
                <w:bCs/>
                <w:color w:val="000000"/>
              </w:rPr>
              <w:t>P37037</w:t>
            </w:r>
            <w:r w:rsidR="00481E7E">
              <w:rPr>
                <w:rFonts w:ascii="Times New Roman" w:eastAsia="Times New Roman" w:hAnsi="Times New Roman" w:cs="Times New Roman"/>
                <w:bCs/>
                <w:color w:val="000000"/>
              </w:rPr>
              <w:t>wh</w:t>
            </w:r>
            <w:r w:rsidRPr="00CF0F2D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CF0F2D">
              <w:rPr>
                <w:rFonts w:ascii="Times New Roman" w:eastAsia="Times New Roman" w:hAnsi="Times New Roman" w:cs="Times New Roman"/>
                <w:i/>
                <w:color w:val="000000"/>
              </w:rPr>
              <w:t>EFG1</w:t>
            </w: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 w:rsidR="00264867" w:rsidRPr="002F32E1">
              <w:rPr>
                <w:rFonts w:ascii="Times New Roman" w:eastAsia="Times New Roman" w:hAnsi="Times New Roman" w:cs="Times New Roman"/>
                <w:i/>
                <w:color w:val="000000"/>
              </w:rPr>
              <w:t>efg1</w:t>
            </w:r>
            <w:r w:rsidR="007B1435"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</w:rPr>
              <w:sym w:font="Symbol" w:char="F02D"/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45812" w:rsidRPr="00CF0F2D" w:rsidRDefault="001E7867" w:rsidP="0039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</w:rPr>
              <w:t>2059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45812" w:rsidRPr="00CF0F2D" w:rsidRDefault="001E7867" w:rsidP="0039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&lt; 0.05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45812" w:rsidRPr="00CF0F2D" w:rsidRDefault="00180594" w:rsidP="0039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</w:rPr>
              <w:t>1965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45812" w:rsidRPr="00CF0F2D" w:rsidRDefault="001E7867" w:rsidP="001E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0.8 ± 1.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45812" w:rsidRPr="00CF0F2D" w:rsidRDefault="00180594" w:rsidP="0039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</w:rPr>
              <w:t>1963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45812" w:rsidRPr="00CF0F2D" w:rsidRDefault="001E7867" w:rsidP="0039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&lt; 0.05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45812" w:rsidRPr="00CF0F2D" w:rsidRDefault="00180594" w:rsidP="0039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</w:rPr>
              <w:t>1879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45812" w:rsidRPr="00CF0F2D" w:rsidRDefault="001E7867" w:rsidP="001E78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85.5 ± 12.2</w:t>
            </w:r>
          </w:p>
        </w:tc>
      </w:tr>
      <w:tr w:rsidR="00781863" w:rsidRPr="000202C6" w:rsidTr="00A167F5">
        <w:trPr>
          <w:trHeight w:val="360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F0F2D">
              <w:rPr>
                <w:rFonts w:ascii="Times New Roman" w:eastAsia="Times New Roman" w:hAnsi="Times New Roman" w:cs="Times New Roman"/>
                <w:bCs/>
                <w:color w:val="000000"/>
              </w:rPr>
              <w:t>P3703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wh</w:t>
            </w:r>
            <w:r w:rsidRPr="00CF0F2D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C40F81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E</w:t>
            </w:r>
            <w:r w:rsidRPr="00CF0F2D">
              <w:rPr>
                <w:rFonts w:ascii="Times New Roman" w:eastAsia="Times New Roman" w:hAnsi="Times New Roman" w:cs="Times New Roman"/>
                <w:i/>
                <w:color w:val="000000"/>
              </w:rPr>
              <w:t>FG1</w:t>
            </w: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cEFG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96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&lt; 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78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&lt; 0.1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98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0.1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33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2.3</w:t>
            </w:r>
            <w:r w:rsidRPr="00CF0F2D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</w:tr>
      <w:tr w:rsidR="00781863" w:rsidRPr="000202C6" w:rsidTr="00A167F5">
        <w:trPr>
          <w:trHeight w:val="36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0F2D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P37037dk </w:t>
            </w:r>
            <w:r w:rsidRPr="002F32E1">
              <w:rPr>
                <w:rFonts w:ascii="Times New Roman" w:eastAsia="Times New Roman" w:hAnsi="Times New Roman" w:cs="Times New Roman"/>
                <w:i/>
                <w:color w:val="000000"/>
              </w:rPr>
              <w:t>efg1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</w:rPr>
              <w:sym w:font="Symbol" w:char="F02D"/>
            </w:r>
            <w:r w:rsidRPr="002F32E1">
              <w:rPr>
                <w:rFonts w:ascii="Times New Roman" w:eastAsia="Times New Roman" w:hAnsi="Times New Roman" w:cs="Times New Roman"/>
                <w:i/>
                <w:color w:val="000000"/>
              </w:rPr>
              <w:t>/efg1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</w:rPr>
              <w:sym w:font="Symbol" w:char="F02D"/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</w:rPr>
              <w:t>4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&lt; 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49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4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5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781863" w:rsidRPr="000202C6" w:rsidTr="00A167F5">
        <w:trPr>
          <w:trHeight w:val="360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0F2D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P37037dk </w:t>
            </w:r>
            <w:r w:rsidRPr="002F32E1">
              <w:rPr>
                <w:rFonts w:ascii="Times New Roman" w:eastAsia="Times New Roman" w:hAnsi="Times New Roman" w:cs="Times New Roman"/>
                <w:i/>
                <w:color w:val="000000"/>
              </w:rPr>
              <w:t>efg1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</w:rPr>
              <w:sym w:font="Symbol" w:char="F02D"/>
            </w: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 w:rsidRPr="007B1435">
              <w:rPr>
                <w:rFonts w:ascii="Times New Roman" w:eastAsia="Times New Roman" w:hAnsi="Times New Roman" w:cs="Times New Roman"/>
                <w:color w:val="000000"/>
              </w:rPr>
              <w:t>sc</w:t>
            </w:r>
            <w:r w:rsidRPr="007B1435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EFG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</w:rPr>
              <w:t>136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&lt; 0.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</w:rPr>
              <w:t>139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&lt; 0.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</w:rPr>
              <w:t>115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&lt; 0.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</w:rPr>
              <w:t>133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80.4 ± 6.0</w:t>
            </w:r>
          </w:p>
        </w:tc>
      </w:tr>
      <w:tr w:rsidR="00781863" w:rsidRPr="000202C6" w:rsidTr="00C40F81">
        <w:trPr>
          <w:trHeight w:val="144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1863" w:rsidRPr="00E93593" w:rsidRDefault="00781863" w:rsidP="0078186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1863" w:rsidRPr="00E93593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1863" w:rsidRPr="00E93593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1863" w:rsidRPr="00E93593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1863" w:rsidRPr="00E93593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1863" w:rsidRPr="00E93593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1863" w:rsidRPr="00E93593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1863" w:rsidRPr="00E93593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1863" w:rsidRPr="00E93593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781863" w:rsidRPr="000202C6" w:rsidTr="00A167F5">
        <w:trPr>
          <w:trHeight w:val="36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F0F2D">
              <w:rPr>
                <w:rFonts w:ascii="Times New Roman" w:eastAsia="Times New Roman" w:hAnsi="Times New Roman" w:cs="Times New Roman"/>
                <w:bCs/>
                <w:color w:val="000000"/>
              </w:rPr>
              <w:t>P7506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wh</w:t>
            </w:r>
            <w:r w:rsidRPr="00CF0F2D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CF0F2D">
              <w:rPr>
                <w:rFonts w:ascii="Times New Roman" w:eastAsia="Times New Roman" w:hAnsi="Times New Roman" w:cs="Times New Roman"/>
                <w:i/>
                <w:color w:val="000000"/>
              </w:rPr>
              <w:t>EFG1</w:t>
            </w: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 w:rsidRPr="002F32E1">
              <w:rPr>
                <w:rFonts w:ascii="Times New Roman" w:eastAsia="Times New Roman" w:hAnsi="Times New Roman" w:cs="Times New Roman"/>
                <w:i/>
                <w:color w:val="000000"/>
              </w:rPr>
              <w:t>efg1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</w:rPr>
              <w:sym w:font="Symbol" w:char="F02D"/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</w:rPr>
              <w:t>9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&lt; 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</w:rPr>
              <w:t>137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&lt; 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</w:rPr>
              <w:t>125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&lt; 0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</w:rPr>
              <w:t>11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&lt; 0.08</w:t>
            </w:r>
          </w:p>
        </w:tc>
      </w:tr>
      <w:tr w:rsidR="00781863" w:rsidRPr="000202C6" w:rsidTr="00A167F5">
        <w:trPr>
          <w:trHeight w:val="360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P75063dk </w:t>
            </w:r>
            <w:r w:rsidRPr="002F32E1">
              <w:rPr>
                <w:rFonts w:ascii="Times New Roman" w:eastAsia="Times New Roman" w:hAnsi="Times New Roman" w:cs="Times New Roman"/>
                <w:i/>
                <w:color w:val="000000"/>
              </w:rPr>
              <w:t>efg1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</w:rPr>
              <w:sym w:font="Symbol" w:char="F02D"/>
            </w:r>
            <w:r w:rsidRPr="002F32E1">
              <w:rPr>
                <w:rFonts w:ascii="Times New Roman" w:eastAsia="Times New Roman" w:hAnsi="Times New Roman" w:cs="Times New Roman"/>
                <w:i/>
                <w:color w:val="000000"/>
              </w:rPr>
              <w:t>/efg1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</w:rPr>
              <w:sym w:font="Symbol" w:char="F02D"/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504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&lt; 0.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582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470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577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781863" w:rsidRPr="000202C6" w:rsidTr="00A167F5">
        <w:trPr>
          <w:trHeight w:val="360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F0F2D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P75063dk </w:t>
            </w:r>
            <w:r w:rsidRPr="002F32E1">
              <w:rPr>
                <w:rFonts w:ascii="Times New Roman" w:eastAsia="Times New Roman" w:hAnsi="Times New Roman" w:cs="Times New Roman"/>
                <w:i/>
                <w:color w:val="000000"/>
              </w:rPr>
              <w:t>efg1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</w:rPr>
              <w:sym w:font="Symbol" w:char="F02D"/>
            </w: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 w:rsidRPr="007B1435">
              <w:rPr>
                <w:rFonts w:ascii="Times New Roman" w:eastAsia="Times New Roman" w:hAnsi="Times New Roman" w:cs="Times New Roman"/>
                <w:color w:val="000000"/>
              </w:rPr>
              <w:t>sc</w:t>
            </w:r>
            <w:r w:rsidRPr="007B1435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EFG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</w:rPr>
              <w:t>109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&lt; 0.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</w:rPr>
              <w:t>97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&lt; 0.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</w:rPr>
              <w:t>89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&lt; 0.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</w:rPr>
              <w:t>103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&lt; 0.10</w:t>
            </w:r>
          </w:p>
        </w:tc>
      </w:tr>
      <w:tr w:rsidR="00781863" w:rsidRPr="000202C6" w:rsidTr="00C40F81">
        <w:trPr>
          <w:trHeight w:val="144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1863" w:rsidRPr="00E93593" w:rsidRDefault="00781863" w:rsidP="0078186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1863" w:rsidRPr="00E93593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1863" w:rsidRPr="00E93593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1863" w:rsidRPr="00E93593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1863" w:rsidRPr="00E93593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1863" w:rsidRPr="00E93593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1863" w:rsidRPr="00E93593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1863" w:rsidRPr="00E93593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1863" w:rsidRPr="00E93593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781863" w:rsidRPr="000202C6" w:rsidTr="00A167F5">
        <w:trPr>
          <w:trHeight w:val="360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P52084 </w:t>
            </w:r>
            <w:r w:rsidRPr="002F32E1">
              <w:rPr>
                <w:rFonts w:ascii="Times New Roman" w:eastAsia="Times New Roman" w:hAnsi="Times New Roman" w:cs="Times New Roman"/>
                <w:i/>
                <w:color w:val="000000"/>
              </w:rPr>
              <w:t>efg1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</w:rPr>
              <w:sym w:font="Symbol" w:char="F02D"/>
            </w:r>
            <w:r w:rsidRPr="002F32E1">
              <w:rPr>
                <w:rFonts w:ascii="Times New Roman" w:eastAsia="Times New Roman" w:hAnsi="Times New Roman" w:cs="Times New Roman"/>
                <w:i/>
                <w:color w:val="000000"/>
              </w:rPr>
              <w:t>/efg1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</w:rPr>
              <w:sym w:font="Symbol" w:char="F02D"/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945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 xml:space="preserve">0.4 ± 0.3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943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832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912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781863" w:rsidRPr="000202C6" w:rsidTr="00A167F5">
        <w:trPr>
          <w:trHeight w:val="360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P52084 </w:t>
            </w:r>
            <w:r w:rsidRPr="002F32E1">
              <w:rPr>
                <w:rFonts w:ascii="Times New Roman" w:eastAsia="Times New Roman" w:hAnsi="Times New Roman" w:cs="Times New Roman"/>
                <w:i/>
                <w:color w:val="000000"/>
              </w:rPr>
              <w:t>efg1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</w:rPr>
              <w:sym w:font="Symbol" w:char="F02D"/>
            </w: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 w:rsidRPr="00B04E38">
              <w:rPr>
                <w:rFonts w:ascii="Times New Roman" w:eastAsia="Times New Roman" w:hAnsi="Times New Roman" w:cs="Times New Roman"/>
                <w:color w:val="000000"/>
              </w:rPr>
              <w:t>sc</w:t>
            </w:r>
            <w:r w:rsidRPr="00B04E38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EFG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</w:rPr>
              <w:t>104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&lt; 0.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</w:rPr>
              <w:t>99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&lt; 0.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</w:rPr>
              <w:t>102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&lt; 0.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</w:rPr>
              <w:t>78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&lt; 0.13</w:t>
            </w:r>
          </w:p>
        </w:tc>
      </w:tr>
      <w:tr w:rsidR="00781863" w:rsidRPr="000202C6" w:rsidTr="00C40F81">
        <w:trPr>
          <w:trHeight w:val="144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1863" w:rsidRPr="00E93593" w:rsidRDefault="00781863" w:rsidP="0078186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1863" w:rsidRPr="00E93593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1863" w:rsidRPr="00E93593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1863" w:rsidRPr="00E93593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1863" w:rsidRPr="00E93593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1863" w:rsidRPr="00E93593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1863" w:rsidRPr="00E93593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1863" w:rsidRPr="00E93593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1863" w:rsidRPr="00E93593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781863" w:rsidRPr="000202C6" w:rsidTr="00A167F5">
        <w:trPr>
          <w:trHeight w:val="360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bCs/>
                <w:color w:val="000000"/>
              </w:rPr>
              <w:lastRenderedPageBreak/>
              <w:t xml:space="preserve">P75038 </w:t>
            </w:r>
            <w:r w:rsidRPr="002F32E1">
              <w:rPr>
                <w:rFonts w:ascii="Times New Roman" w:eastAsia="Times New Roman" w:hAnsi="Times New Roman" w:cs="Times New Roman"/>
                <w:i/>
                <w:color w:val="000000"/>
              </w:rPr>
              <w:t>efg1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</w:rPr>
              <w:sym w:font="Symbol" w:char="F02D"/>
            </w:r>
            <w:r w:rsidRPr="002F32E1">
              <w:rPr>
                <w:rFonts w:ascii="Times New Roman" w:eastAsia="Times New Roman" w:hAnsi="Times New Roman" w:cs="Times New Roman"/>
                <w:i/>
                <w:color w:val="000000"/>
              </w:rPr>
              <w:t>/efg1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</w:rPr>
              <w:sym w:font="Symbol" w:char="F02D"/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1388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&lt; 0.0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1540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0.4 ± 0.6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1340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0.1 ± 0.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1426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781863" w:rsidRPr="000202C6" w:rsidTr="00A167F5">
        <w:trPr>
          <w:trHeight w:val="360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P75038 </w:t>
            </w:r>
            <w:r w:rsidRPr="002F32E1">
              <w:rPr>
                <w:rFonts w:ascii="Times New Roman" w:eastAsia="Times New Roman" w:hAnsi="Times New Roman" w:cs="Times New Roman"/>
                <w:i/>
                <w:color w:val="000000"/>
              </w:rPr>
              <w:t>efg1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</w:rPr>
              <w:sym w:font="Symbol" w:char="F02D"/>
            </w: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 w:rsidRPr="00B04E38">
              <w:rPr>
                <w:rFonts w:ascii="Times New Roman" w:eastAsia="Times New Roman" w:hAnsi="Times New Roman" w:cs="Times New Roman"/>
                <w:color w:val="000000"/>
              </w:rPr>
              <w:t>sc</w:t>
            </w:r>
            <w:r w:rsidRPr="00B04E38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EFG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</w:rPr>
              <w:t>66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&lt; 0.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</w:rPr>
              <w:t>67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&lt; 0.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</w:rPr>
              <w:t>61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&lt; 0.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</w:rPr>
              <w:t>54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&lt; 0.18</w:t>
            </w:r>
          </w:p>
        </w:tc>
      </w:tr>
      <w:tr w:rsidR="00781863" w:rsidRPr="000202C6" w:rsidTr="00C40F81">
        <w:trPr>
          <w:trHeight w:val="144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1863" w:rsidRPr="00E93593" w:rsidRDefault="00781863" w:rsidP="0078186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1863" w:rsidRPr="00E93593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1863" w:rsidRPr="00E93593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1863" w:rsidRPr="00E93593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1863" w:rsidRPr="00E93593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1863" w:rsidRPr="00E93593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1863" w:rsidRPr="00E93593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1863" w:rsidRPr="00E93593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1863" w:rsidRPr="00E93593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781863" w:rsidRPr="000202C6" w:rsidTr="00A167F5">
        <w:trPr>
          <w:trHeight w:val="360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P75006 </w:t>
            </w:r>
            <w:r w:rsidRPr="002F32E1">
              <w:rPr>
                <w:rFonts w:ascii="Times New Roman" w:eastAsia="Times New Roman" w:hAnsi="Times New Roman" w:cs="Times New Roman"/>
                <w:i/>
                <w:color w:val="000000"/>
              </w:rPr>
              <w:t>efg1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</w:rPr>
              <w:sym w:font="Symbol" w:char="F02D"/>
            </w:r>
            <w:r w:rsidRPr="002F32E1">
              <w:rPr>
                <w:rFonts w:ascii="Times New Roman" w:eastAsia="Times New Roman" w:hAnsi="Times New Roman" w:cs="Times New Roman"/>
                <w:i/>
                <w:color w:val="000000"/>
              </w:rPr>
              <w:t>/efg1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</w:rPr>
              <w:sym w:font="Symbol" w:char="F02D"/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824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&lt; 0.0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943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0.1 ± 0.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934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877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99.9 ± 0.2</w:t>
            </w:r>
          </w:p>
        </w:tc>
      </w:tr>
      <w:tr w:rsidR="00781863" w:rsidRPr="000202C6" w:rsidTr="00A167F5">
        <w:trPr>
          <w:trHeight w:val="360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CF0F2D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P75006 </w:t>
            </w:r>
            <w:r w:rsidRPr="002F32E1">
              <w:rPr>
                <w:rFonts w:ascii="Times New Roman" w:eastAsia="Times New Roman" w:hAnsi="Times New Roman" w:cs="Times New Roman"/>
                <w:i/>
                <w:color w:val="000000"/>
              </w:rPr>
              <w:t>efg1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</w:rPr>
              <w:sym w:font="Symbol" w:char="F02D"/>
            </w: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 w:rsidRPr="00B04E38">
              <w:rPr>
                <w:rFonts w:ascii="Times New Roman" w:eastAsia="Times New Roman" w:hAnsi="Times New Roman" w:cs="Times New Roman"/>
                <w:color w:val="000000"/>
              </w:rPr>
              <w:t>sc</w:t>
            </w:r>
            <w:r w:rsidRPr="00B04E38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EFG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</w:rPr>
              <w:t>64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&lt; 0.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</w:rPr>
              <w:t>66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&lt; 0.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</w:rPr>
              <w:t>70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&lt; 0.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</w:rPr>
              <w:t>57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&lt; 0.17</w:t>
            </w:r>
          </w:p>
        </w:tc>
      </w:tr>
      <w:tr w:rsidR="00781863" w:rsidRPr="000202C6" w:rsidTr="00C40F81">
        <w:trPr>
          <w:trHeight w:val="144"/>
        </w:trPr>
        <w:tc>
          <w:tcPr>
            <w:tcW w:w="26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81863" w:rsidRPr="00E93593" w:rsidRDefault="00781863" w:rsidP="0078186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81863" w:rsidRPr="00E93593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81863" w:rsidRPr="00E93593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81863" w:rsidRPr="00E93593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81863" w:rsidRPr="00E93593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81863" w:rsidRPr="00E93593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81863" w:rsidRPr="00E93593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81863" w:rsidRPr="00E93593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81863" w:rsidRPr="00E93593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781863" w:rsidRPr="000202C6" w:rsidTr="00A167F5">
        <w:trPr>
          <w:trHeight w:val="36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 xml:space="preserve">P80021dk </w:t>
            </w:r>
            <w:r w:rsidRPr="002F32E1">
              <w:rPr>
                <w:rFonts w:ascii="Times New Roman" w:eastAsia="Times New Roman" w:hAnsi="Times New Roman" w:cs="Times New Roman"/>
                <w:i/>
                <w:color w:val="000000"/>
              </w:rPr>
              <w:t>efg1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</w:rPr>
              <w:sym w:font="Symbol" w:char="F02D"/>
            </w:r>
            <w:r w:rsidRPr="002F32E1">
              <w:rPr>
                <w:rFonts w:ascii="Times New Roman" w:eastAsia="Times New Roman" w:hAnsi="Times New Roman" w:cs="Times New Roman"/>
                <w:i/>
                <w:color w:val="000000"/>
              </w:rPr>
              <w:t>/efg1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</w:rPr>
              <w:sym w:font="Symbol" w:char="F02D"/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</w:rPr>
              <w:t>6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99.5 ± 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6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 xml:space="preserve">10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6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&lt; 0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5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&lt; 0.17</w:t>
            </w:r>
          </w:p>
        </w:tc>
      </w:tr>
      <w:tr w:rsidR="00781863" w:rsidRPr="000202C6" w:rsidTr="00A167F5">
        <w:trPr>
          <w:trHeight w:val="360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 xml:space="preserve">P80021dk </w:t>
            </w:r>
            <w:r w:rsidRPr="002F32E1">
              <w:rPr>
                <w:rFonts w:ascii="Times New Roman" w:eastAsia="Times New Roman" w:hAnsi="Times New Roman" w:cs="Times New Roman"/>
                <w:i/>
                <w:color w:val="000000"/>
              </w:rPr>
              <w:t>efg1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</w:rPr>
              <w:sym w:font="Symbol" w:char="F02D"/>
            </w: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 w:rsidRPr="00B04E38">
              <w:rPr>
                <w:rFonts w:ascii="Times New Roman" w:eastAsia="Times New Roman" w:hAnsi="Times New Roman" w:cs="Times New Roman"/>
                <w:color w:val="000000"/>
              </w:rPr>
              <w:t>sc</w:t>
            </w:r>
            <w:r w:rsidRPr="00B04E38">
              <w:rPr>
                <w:rFonts w:ascii="Times New Roman" w:eastAsia="Times New Roman" w:hAnsi="Times New Roman" w:cs="Times New Roman"/>
                <w:i/>
                <w:color w:val="000000"/>
              </w:rPr>
              <w:t>EFG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</w:rPr>
              <w:t>64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99.9 ± 0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</w:rPr>
              <w:t>54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98.5 ± 1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</w:rPr>
              <w:t>50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&lt; 0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</w:rPr>
              <w:t>64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&lt; 0.15</w:t>
            </w:r>
          </w:p>
        </w:tc>
      </w:tr>
      <w:tr w:rsidR="00781863" w:rsidRPr="000202C6" w:rsidTr="00C40F81">
        <w:trPr>
          <w:trHeight w:val="144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1863" w:rsidRPr="00E93593" w:rsidRDefault="00781863" w:rsidP="0078186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1863" w:rsidRPr="00E93593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1863" w:rsidRPr="00E93593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1863" w:rsidRPr="00E93593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1863" w:rsidRPr="00E93593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1863" w:rsidRPr="00E93593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1863" w:rsidRPr="00E93593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1863" w:rsidRPr="00E93593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1863" w:rsidRPr="00E93593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781863" w:rsidRPr="000202C6" w:rsidTr="00A167F5">
        <w:trPr>
          <w:trHeight w:val="360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 xml:space="preserve">1298dk </w:t>
            </w:r>
            <w:r w:rsidRPr="002F32E1">
              <w:rPr>
                <w:rFonts w:ascii="Times New Roman" w:eastAsia="Times New Roman" w:hAnsi="Times New Roman" w:cs="Times New Roman"/>
                <w:i/>
                <w:color w:val="000000"/>
              </w:rPr>
              <w:t>efg1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</w:rPr>
              <w:sym w:font="Symbol" w:char="F02D"/>
            </w:r>
            <w:r w:rsidRPr="002F32E1">
              <w:rPr>
                <w:rFonts w:ascii="Times New Roman" w:eastAsia="Times New Roman" w:hAnsi="Times New Roman" w:cs="Times New Roman"/>
                <w:i/>
                <w:color w:val="000000"/>
              </w:rPr>
              <w:t>/efg1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</w:rPr>
              <w:sym w:font="Symbol" w:char="F02D"/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1529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22 ± 18.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1593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0.3 ± 0.5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1515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1483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781863" w:rsidRPr="000202C6" w:rsidTr="00A167F5">
        <w:trPr>
          <w:trHeight w:val="36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 xml:space="preserve">1298dk </w:t>
            </w:r>
            <w:r w:rsidRPr="002F32E1">
              <w:rPr>
                <w:rFonts w:ascii="Times New Roman" w:eastAsia="Times New Roman" w:hAnsi="Times New Roman" w:cs="Times New Roman"/>
                <w:i/>
                <w:color w:val="000000"/>
              </w:rPr>
              <w:t>efg1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</w:rPr>
              <w:sym w:font="Symbol" w:char="F02D"/>
            </w: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 w:rsidRPr="00B04E38">
              <w:rPr>
                <w:rFonts w:ascii="Times New Roman" w:eastAsia="Times New Roman" w:hAnsi="Times New Roman" w:cs="Times New Roman"/>
                <w:color w:val="000000"/>
              </w:rPr>
              <w:t>sc</w:t>
            </w:r>
            <w:r w:rsidRPr="00B04E38">
              <w:rPr>
                <w:rFonts w:ascii="Times New Roman" w:eastAsia="Times New Roman" w:hAnsi="Times New Roman" w:cs="Times New Roman"/>
                <w:i/>
                <w:color w:val="000000"/>
              </w:rPr>
              <w:t>EFG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</w:rPr>
              <w:t>17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&lt; 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</w:rPr>
              <w:t>175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&lt; 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</w:rPr>
              <w:t>185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&lt; 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</w:rPr>
              <w:t>15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1863" w:rsidRPr="00CF0F2D" w:rsidRDefault="00781863" w:rsidP="0078186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0F2D">
              <w:rPr>
                <w:rFonts w:ascii="Times New Roman" w:eastAsia="Times New Roman" w:hAnsi="Times New Roman" w:cs="Times New Roman"/>
                <w:color w:val="000000"/>
              </w:rPr>
              <w:t>&lt; 0.06</w:t>
            </w:r>
          </w:p>
        </w:tc>
      </w:tr>
      <w:tr w:rsidR="00781863" w:rsidRPr="000202C6" w:rsidTr="00C40F81">
        <w:trPr>
          <w:trHeight w:val="144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1863" w:rsidRPr="001C789F" w:rsidRDefault="00781863" w:rsidP="0078186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1863" w:rsidRPr="001C789F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1863" w:rsidRPr="001C789F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1863" w:rsidRPr="001C789F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1863" w:rsidRPr="001C789F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1863" w:rsidRPr="001C789F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1863" w:rsidRPr="001C789F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1863" w:rsidRPr="001C789F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1863" w:rsidRPr="001C789F" w:rsidRDefault="00781863" w:rsidP="0078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</w:tbl>
    <w:p w:rsidR="009F1794" w:rsidRPr="00A167F5" w:rsidRDefault="009F1794" w:rsidP="00A026D6">
      <w:pPr>
        <w:spacing w:after="0" w:line="240" w:lineRule="auto"/>
        <w:contextualSpacing/>
        <w:rPr>
          <w:rFonts w:ascii="Times New Roman" w:hAnsi="Times New Roman" w:cs="Times New Roman"/>
          <w:sz w:val="16"/>
          <w:szCs w:val="16"/>
          <w:vertAlign w:val="superscript"/>
        </w:rPr>
      </w:pPr>
    </w:p>
    <w:p w:rsidR="00EF271C" w:rsidRPr="007B1435" w:rsidRDefault="00DF691E" w:rsidP="00A026D6">
      <w:pPr>
        <w:spacing w:after="0" w:line="240" w:lineRule="auto"/>
        <w:contextualSpacing/>
        <w:rPr>
          <w:rFonts w:ascii="Times New Roman" w:hAnsi="Times New Roman" w:cs="Times New Roman"/>
        </w:rPr>
      </w:pPr>
      <w:proofErr w:type="gramStart"/>
      <w:r w:rsidRPr="007B1435">
        <w:rPr>
          <w:rFonts w:ascii="Times New Roman" w:hAnsi="Times New Roman" w:cs="Times New Roman"/>
          <w:vertAlign w:val="superscript"/>
        </w:rPr>
        <w:t>a</w:t>
      </w:r>
      <w:proofErr w:type="gramEnd"/>
      <w:r w:rsidR="00862A72" w:rsidRPr="007B1435">
        <w:rPr>
          <w:rFonts w:ascii="Times New Roman" w:hAnsi="Times New Roman" w:cs="Times New Roman"/>
        </w:rPr>
        <w:t>:</w:t>
      </w:r>
      <w:r w:rsidRPr="007B1435">
        <w:rPr>
          <w:rFonts w:ascii="Times New Roman" w:hAnsi="Times New Roman" w:cs="Times New Roman"/>
        </w:rPr>
        <w:t xml:space="preserve"> </w:t>
      </w:r>
      <w:r w:rsidR="00131508" w:rsidRPr="007B1435">
        <w:rPr>
          <w:rFonts w:ascii="Times New Roman" w:hAnsi="Times New Roman" w:cs="Times New Roman"/>
        </w:rPr>
        <w:t>Non-opaque c</w:t>
      </w:r>
      <w:r w:rsidR="00F205C0" w:rsidRPr="007B1435">
        <w:rPr>
          <w:rFonts w:ascii="Times New Roman" w:hAnsi="Times New Roman" w:cs="Times New Roman"/>
        </w:rPr>
        <w:t xml:space="preserve">olonies </w:t>
      </w:r>
      <w:r w:rsidR="00131508" w:rsidRPr="007B1435">
        <w:rPr>
          <w:rFonts w:ascii="Times New Roman" w:hAnsi="Times New Roman" w:cs="Times New Roman"/>
        </w:rPr>
        <w:t xml:space="preserve">of </w:t>
      </w:r>
      <w:r w:rsidR="00131508" w:rsidRPr="007B1435">
        <w:rPr>
          <w:rFonts w:ascii="Times New Roman" w:eastAsia="Times New Roman" w:hAnsi="Times New Roman" w:cs="Times New Roman"/>
          <w:i/>
          <w:color w:val="000000"/>
        </w:rPr>
        <w:t>efg1</w:t>
      </w:r>
      <w:r w:rsidR="00131508" w:rsidRPr="007B1435">
        <w:rPr>
          <w:rFonts w:ascii="Times New Roman" w:eastAsia="Times New Roman" w:hAnsi="Times New Roman" w:cs="Times New Roman"/>
          <w:color w:val="000000"/>
        </w:rPr>
        <w:t>Δ/</w:t>
      </w:r>
      <w:r w:rsidR="00131508" w:rsidRPr="007B1435">
        <w:rPr>
          <w:rFonts w:ascii="Times New Roman" w:eastAsia="Times New Roman" w:hAnsi="Times New Roman" w:cs="Times New Roman"/>
          <w:i/>
          <w:color w:val="000000"/>
        </w:rPr>
        <w:t>efg1</w:t>
      </w:r>
      <w:r w:rsidR="00131508" w:rsidRPr="007B1435">
        <w:rPr>
          <w:rFonts w:ascii="Times New Roman" w:eastAsia="Times New Roman" w:hAnsi="Times New Roman" w:cs="Times New Roman"/>
          <w:color w:val="000000"/>
        </w:rPr>
        <w:t xml:space="preserve">Δ and </w:t>
      </w:r>
      <w:r w:rsidR="00131508" w:rsidRPr="007B1435">
        <w:rPr>
          <w:rFonts w:ascii="Times New Roman" w:eastAsia="Times New Roman" w:hAnsi="Times New Roman" w:cs="Times New Roman"/>
          <w:i/>
          <w:color w:val="000000"/>
        </w:rPr>
        <w:t>efg1</w:t>
      </w:r>
      <w:r w:rsidR="007B1435">
        <w:rPr>
          <w:rFonts w:ascii="Times New Roman" w:eastAsia="Times New Roman" w:hAnsi="Times New Roman" w:cs="Times New Roman"/>
          <w:i/>
          <w:color w:val="000000"/>
          <w:vertAlign w:val="superscript"/>
        </w:rPr>
        <w:sym w:font="Symbol" w:char="F02D"/>
      </w:r>
      <w:r w:rsidR="00131508" w:rsidRPr="007B1435">
        <w:rPr>
          <w:rFonts w:ascii="Times New Roman" w:eastAsia="Times New Roman" w:hAnsi="Times New Roman" w:cs="Times New Roman"/>
          <w:i/>
          <w:color w:val="000000"/>
        </w:rPr>
        <w:t>/efg</w:t>
      </w:r>
      <w:r w:rsidR="00B04E38">
        <w:rPr>
          <w:rFonts w:ascii="Times New Roman" w:eastAsia="Times New Roman" w:hAnsi="Times New Roman" w:cs="Times New Roman"/>
          <w:i/>
          <w:color w:val="000000"/>
        </w:rPr>
        <w:t>1</w:t>
      </w:r>
      <w:r w:rsidR="007B1435">
        <w:rPr>
          <w:rFonts w:ascii="Times New Roman" w:eastAsia="Times New Roman" w:hAnsi="Times New Roman" w:cs="Times New Roman"/>
          <w:i/>
          <w:color w:val="000000"/>
          <w:vertAlign w:val="superscript"/>
        </w:rPr>
        <w:sym w:font="Symbol" w:char="F02D"/>
      </w:r>
      <w:r w:rsidR="007B1435" w:rsidRPr="007B1435">
        <w:rPr>
          <w:rFonts w:ascii="Times New Roman" w:eastAsia="Times New Roman" w:hAnsi="Times New Roman" w:cs="Times New Roman"/>
          <w:color w:val="000000"/>
        </w:rPr>
        <w:t xml:space="preserve"> </w:t>
      </w:r>
      <w:r w:rsidR="00131508" w:rsidRPr="007B1435">
        <w:rPr>
          <w:rFonts w:ascii="Times New Roman" w:eastAsia="Times New Roman" w:hAnsi="Times New Roman" w:cs="Times New Roman"/>
          <w:color w:val="000000"/>
        </w:rPr>
        <w:t xml:space="preserve">strains </w:t>
      </w:r>
      <w:r w:rsidR="00F205C0" w:rsidRPr="007B1435">
        <w:rPr>
          <w:rFonts w:ascii="Times New Roman" w:hAnsi="Times New Roman" w:cs="Times New Roman"/>
        </w:rPr>
        <w:t>contained a mixture of</w:t>
      </w:r>
      <w:r w:rsidR="00B04E38">
        <w:rPr>
          <w:rFonts w:ascii="Times New Roman" w:hAnsi="Times New Roman" w:cs="Times New Roman"/>
        </w:rPr>
        <w:t xml:space="preserve"> </w:t>
      </w:r>
      <w:r w:rsidR="00F205C0" w:rsidRPr="007B1435">
        <w:rPr>
          <w:rFonts w:ascii="Times New Roman" w:hAnsi="Times New Roman" w:cs="Times New Roman"/>
        </w:rPr>
        <w:t>white</w:t>
      </w:r>
      <w:r w:rsidR="002F32E1" w:rsidRPr="007B1435">
        <w:rPr>
          <w:rFonts w:ascii="Times New Roman" w:hAnsi="Times New Roman" w:cs="Times New Roman"/>
        </w:rPr>
        <w:t xml:space="preserve"> cells</w:t>
      </w:r>
      <w:r w:rsidR="00131508" w:rsidRPr="007B1435">
        <w:rPr>
          <w:rFonts w:ascii="Times New Roman" w:hAnsi="Times New Roman" w:cs="Times New Roman"/>
        </w:rPr>
        <w:t xml:space="preserve"> and </w:t>
      </w:r>
      <w:r w:rsidR="00B04E38">
        <w:rPr>
          <w:rFonts w:ascii="Times New Roman" w:hAnsi="Times New Roman" w:cs="Times New Roman"/>
        </w:rPr>
        <w:t xml:space="preserve">a </w:t>
      </w:r>
      <w:r w:rsidR="00A026D6" w:rsidRPr="007B1435">
        <w:rPr>
          <w:rFonts w:ascii="Times New Roman" w:hAnsi="Times New Roman" w:cs="Times New Roman"/>
        </w:rPr>
        <w:t xml:space="preserve">majority </w:t>
      </w:r>
      <w:r w:rsidR="00B04E38">
        <w:rPr>
          <w:rFonts w:ascii="Times New Roman" w:hAnsi="Times New Roman" w:cs="Times New Roman"/>
        </w:rPr>
        <w:t xml:space="preserve">of </w:t>
      </w:r>
      <w:r w:rsidR="00F205C0" w:rsidRPr="007B1435">
        <w:rPr>
          <w:rFonts w:ascii="Times New Roman" w:hAnsi="Times New Roman" w:cs="Times New Roman"/>
        </w:rPr>
        <w:t xml:space="preserve">gray </w:t>
      </w:r>
      <w:r w:rsidR="00131508" w:rsidRPr="007B1435">
        <w:rPr>
          <w:rFonts w:ascii="Times New Roman" w:hAnsi="Times New Roman" w:cs="Times New Roman"/>
        </w:rPr>
        <w:t>cells.</w:t>
      </w:r>
    </w:p>
    <w:p w:rsidR="00201CEB" w:rsidRPr="007B1435" w:rsidRDefault="00DF691E" w:rsidP="00A026D6">
      <w:pPr>
        <w:spacing w:after="0" w:line="240" w:lineRule="auto"/>
        <w:contextualSpacing/>
        <w:rPr>
          <w:rFonts w:ascii="Times New Roman" w:hAnsi="Times New Roman" w:cs="Times New Roman"/>
        </w:rPr>
      </w:pPr>
      <w:proofErr w:type="gramStart"/>
      <w:r w:rsidRPr="007B1435">
        <w:rPr>
          <w:rFonts w:ascii="Times New Roman" w:hAnsi="Times New Roman" w:cs="Times New Roman"/>
          <w:vertAlign w:val="superscript"/>
        </w:rPr>
        <w:t>b</w:t>
      </w:r>
      <w:proofErr w:type="gramEnd"/>
      <w:r w:rsidR="00862A72" w:rsidRPr="007B1435">
        <w:rPr>
          <w:rFonts w:ascii="Times New Roman" w:hAnsi="Times New Roman" w:cs="Times New Roman"/>
        </w:rPr>
        <w:t>:</w:t>
      </w:r>
      <w:r w:rsidRPr="007B1435">
        <w:rPr>
          <w:rFonts w:ascii="Times New Roman" w:hAnsi="Times New Roman" w:cs="Times New Roman"/>
        </w:rPr>
        <w:t xml:space="preserve"> </w:t>
      </w:r>
      <w:r w:rsidR="00201CEB" w:rsidRPr="007B1435">
        <w:rPr>
          <w:rFonts w:ascii="Times New Roman" w:hAnsi="Times New Roman" w:cs="Times New Roman"/>
        </w:rPr>
        <w:t xml:space="preserve">Non-opaque colonies of </w:t>
      </w:r>
      <w:r w:rsidR="00201CEB" w:rsidRPr="007B1435">
        <w:rPr>
          <w:rFonts w:ascii="Times New Roman" w:eastAsia="Times New Roman" w:hAnsi="Times New Roman" w:cs="Times New Roman"/>
          <w:i/>
          <w:color w:val="000000"/>
        </w:rPr>
        <w:t>efg1</w:t>
      </w:r>
      <w:r w:rsidR="00201CEB" w:rsidRPr="007B1435">
        <w:rPr>
          <w:rFonts w:ascii="Times New Roman" w:eastAsia="Times New Roman" w:hAnsi="Times New Roman" w:cs="Times New Roman"/>
          <w:color w:val="000000"/>
        </w:rPr>
        <w:t>Δ/</w:t>
      </w:r>
      <w:r w:rsidR="00201CEB" w:rsidRPr="007B1435">
        <w:rPr>
          <w:rFonts w:ascii="Times New Roman" w:eastAsia="Times New Roman" w:hAnsi="Times New Roman" w:cs="Times New Roman"/>
          <w:i/>
          <w:color w:val="000000"/>
        </w:rPr>
        <w:t>efg1</w:t>
      </w:r>
      <w:r w:rsidR="00201CEB" w:rsidRPr="007B1435">
        <w:rPr>
          <w:rFonts w:ascii="Times New Roman" w:eastAsia="Times New Roman" w:hAnsi="Times New Roman" w:cs="Times New Roman"/>
          <w:color w:val="000000"/>
        </w:rPr>
        <w:t xml:space="preserve">Δ and </w:t>
      </w:r>
      <w:r w:rsidR="00201CEB" w:rsidRPr="007B1435">
        <w:rPr>
          <w:rFonts w:ascii="Times New Roman" w:eastAsia="Times New Roman" w:hAnsi="Times New Roman" w:cs="Times New Roman"/>
          <w:i/>
          <w:color w:val="000000"/>
        </w:rPr>
        <w:t>efg1</w:t>
      </w:r>
      <w:r w:rsidR="007B1435">
        <w:rPr>
          <w:rFonts w:ascii="Times New Roman" w:eastAsia="Times New Roman" w:hAnsi="Times New Roman" w:cs="Times New Roman"/>
          <w:i/>
          <w:color w:val="000000"/>
          <w:vertAlign w:val="superscript"/>
        </w:rPr>
        <w:sym w:font="Symbol" w:char="F02D"/>
      </w:r>
      <w:r w:rsidR="00201CEB" w:rsidRPr="007B1435">
        <w:rPr>
          <w:rFonts w:ascii="Times New Roman" w:eastAsia="Times New Roman" w:hAnsi="Times New Roman" w:cs="Times New Roman"/>
          <w:i/>
          <w:color w:val="000000"/>
        </w:rPr>
        <w:t>/efg1</w:t>
      </w:r>
      <w:r w:rsidR="007B1435">
        <w:rPr>
          <w:rFonts w:ascii="Times New Roman" w:eastAsia="Times New Roman" w:hAnsi="Times New Roman" w:cs="Times New Roman"/>
          <w:i/>
          <w:color w:val="000000"/>
          <w:vertAlign w:val="superscript"/>
        </w:rPr>
        <w:sym w:font="Symbol" w:char="F02D"/>
      </w:r>
      <w:r w:rsidR="00201CEB" w:rsidRPr="007B1435">
        <w:rPr>
          <w:rFonts w:ascii="Times New Roman" w:eastAsia="Times New Roman" w:hAnsi="Times New Roman" w:cs="Times New Roman"/>
          <w:i/>
          <w:color w:val="000000"/>
        </w:rPr>
        <w:t xml:space="preserve"> </w:t>
      </w:r>
      <w:r w:rsidR="00201CEB" w:rsidRPr="007B1435">
        <w:rPr>
          <w:rFonts w:ascii="Times New Roman" w:eastAsia="Times New Roman" w:hAnsi="Times New Roman" w:cs="Times New Roman"/>
          <w:color w:val="000000"/>
        </w:rPr>
        <w:t xml:space="preserve">strains </w:t>
      </w:r>
      <w:r w:rsidR="00201CEB" w:rsidRPr="007B1435">
        <w:rPr>
          <w:rFonts w:ascii="Times New Roman" w:hAnsi="Times New Roman" w:cs="Times New Roman"/>
        </w:rPr>
        <w:t xml:space="preserve">contained a mixture of a minority of white </w:t>
      </w:r>
      <w:r w:rsidR="00EF271C">
        <w:rPr>
          <w:rFonts w:ascii="Times New Roman" w:hAnsi="Times New Roman" w:cs="Times New Roman"/>
        </w:rPr>
        <w:t>and</w:t>
      </w:r>
      <w:r w:rsidR="00A026D6" w:rsidRPr="007B1435">
        <w:rPr>
          <w:rFonts w:ascii="Times New Roman" w:hAnsi="Times New Roman" w:cs="Times New Roman"/>
        </w:rPr>
        <w:t xml:space="preserve"> </w:t>
      </w:r>
      <w:r w:rsidR="00201CEB" w:rsidRPr="007B1435">
        <w:rPr>
          <w:rFonts w:ascii="Times New Roman" w:hAnsi="Times New Roman" w:cs="Times New Roman"/>
        </w:rPr>
        <w:t>gray cells</w:t>
      </w:r>
      <w:r w:rsidR="00EF271C">
        <w:rPr>
          <w:rFonts w:ascii="Times New Roman" w:hAnsi="Times New Roman" w:cs="Times New Roman"/>
        </w:rPr>
        <w:t>,</w:t>
      </w:r>
      <w:r w:rsidR="00201CEB" w:rsidRPr="007B1435">
        <w:rPr>
          <w:rFonts w:ascii="Times New Roman" w:hAnsi="Times New Roman" w:cs="Times New Roman"/>
        </w:rPr>
        <w:t xml:space="preserve"> and </w:t>
      </w:r>
      <w:r w:rsidR="00B04E38">
        <w:rPr>
          <w:rFonts w:ascii="Times New Roman" w:hAnsi="Times New Roman" w:cs="Times New Roman"/>
        </w:rPr>
        <w:t xml:space="preserve">a </w:t>
      </w:r>
      <w:r w:rsidR="00A026D6" w:rsidRPr="007B1435">
        <w:rPr>
          <w:rFonts w:ascii="Times New Roman" w:hAnsi="Times New Roman" w:cs="Times New Roman"/>
        </w:rPr>
        <w:t>majority</w:t>
      </w:r>
      <w:r w:rsidR="00201CEB" w:rsidRPr="007B1435">
        <w:rPr>
          <w:rFonts w:ascii="Times New Roman" w:hAnsi="Times New Roman" w:cs="Times New Roman"/>
        </w:rPr>
        <w:t xml:space="preserve"> of opaque</w:t>
      </w:r>
      <w:r w:rsidR="00EF271C">
        <w:rPr>
          <w:rFonts w:ascii="Times New Roman" w:hAnsi="Times New Roman" w:cs="Times New Roman"/>
        </w:rPr>
        <w:t xml:space="preserve"> (≥ 50%)</w:t>
      </w:r>
      <w:r w:rsidR="00FE4B2C">
        <w:rPr>
          <w:rFonts w:ascii="Times New Roman" w:hAnsi="Times New Roman" w:cs="Times New Roman"/>
        </w:rPr>
        <w:t xml:space="preserve"> </w:t>
      </w:r>
      <w:r w:rsidR="00201CEB" w:rsidRPr="007B1435">
        <w:rPr>
          <w:rFonts w:ascii="Times New Roman" w:hAnsi="Times New Roman" w:cs="Times New Roman"/>
        </w:rPr>
        <w:t xml:space="preserve">cells. </w:t>
      </w:r>
    </w:p>
    <w:p w:rsidR="00082AEE" w:rsidRPr="007B1435" w:rsidRDefault="00131508" w:rsidP="00A026D6">
      <w:pPr>
        <w:spacing w:after="0" w:line="240" w:lineRule="auto"/>
        <w:contextualSpacing/>
        <w:rPr>
          <w:rFonts w:ascii="Times New Roman" w:hAnsi="Times New Roman" w:cs="Times New Roman"/>
        </w:rPr>
      </w:pPr>
      <w:proofErr w:type="gramStart"/>
      <w:r w:rsidRPr="007B1435">
        <w:rPr>
          <w:rFonts w:ascii="Times New Roman" w:hAnsi="Times New Roman" w:cs="Times New Roman"/>
          <w:vertAlign w:val="superscript"/>
        </w:rPr>
        <w:t>c</w:t>
      </w:r>
      <w:proofErr w:type="gramEnd"/>
      <w:r w:rsidRPr="007B1435">
        <w:rPr>
          <w:rFonts w:ascii="Times New Roman" w:hAnsi="Times New Roman" w:cs="Times New Roman"/>
        </w:rPr>
        <w:t>:</w:t>
      </w:r>
      <w:r w:rsidR="00201CEB" w:rsidRPr="007B1435">
        <w:rPr>
          <w:rFonts w:ascii="Times New Roman" w:hAnsi="Times New Roman" w:cs="Times New Roman"/>
        </w:rPr>
        <w:t xml:space="preserve"> Non-opaque colonies of </w:t>
      </w:r>
      <w:r w:rsidR="00201CEB" w:rsidRPr="007B1435">
        <w:rPr>
          <w:rFonts w:ascii="Times New Roman" w:eastAsia="Times New Roman" w:hAnsi="Times New Roman" w:cs="Times New Roman"/>
          <w:i/>
          <w:color w:val="000000"/>
        </w:rPr>
        <w:t>efg1</w:t>
      </w:r>
      <w:r w:rsidR="00201CEB" w:rsidRPr="007B1435">
        <w:rPr>
          <w:rFonts w:ascii="Times New Roman" w:eastAsia="Times New Roman" w:hAnsi="Times New Roman" w:cs="Times New Roman"/>
          <w:color w:val="000000"/>
        </w:rPr>
        <w:t>Δ/</w:t>
      </w:r>
      <w:r w:rsidR="00201CEB" w:rsidRPr="007B1435">
        <w:rPr>
          <w:rFonts w:ascii="Times New Roman" w:eastAsia="Times New Roman" w:hAnsi="Times New Roman" w:cs="Times New Roman"/>
          <w:i/>
          <w:color w:val="000000"/>
        </w:rPr>
        <w:t>efg1</w:t>
      </w:r>
      <w:r w:rsidR="00201CEB" w:rsidRPr="007B1435">
        <w:rPr>
          <w:rFonts w:ascii="Times New Roman" w:eastAsia="Times New Roman" w:hAnsi="Times New Roman" w:cs="Times New Roman"/>
          <w:color w:val="000000"/>
        </w:rPr>
        <w:t xml:space="preserve">Δ and </w:t>
      </w:r>
      <w:r w:rsidR="00201CEB" w:rsidRPr="007B1435">
        <w:rPr>
          <w:rFonts w:ascii="Times New Roman" w:eastAsia="Times New Roman" w:hAnsi="Times New Roman" w:cs="Times New Roman"/>
          <w:i/>
          <w:color w:val="000000"/>
        </w:rPr>
        <w:t>efg1</w:t>
      </w:r>
      <w:r w:rsidR="007B1435">
        <w:rPr>
          <w:rFonts w:ascii="Times New Roman" w:eastAsia="Times New Roman" w:hAnsi="Times New Roman" w:cs="Times New Roman"/>
          <w:i/>
          <w:color w:val="000000"/>
          <w:vertAlign w:val="superscript"/>
        </w:rPr>
        <w:sym w:font="Symbol" w:char="F02D"/>
      </w:r>
      <w:r w:rsidR="00201CEB" w:rsidRPr="007B1435">
        <w:rPr>
          <w:rFonts w:ascii="Times New Roman" w:eastAsia="Times New Roman" w:hAnsi="Times New Roman" w:cs="Times New Roman"/>
          <w:i/>
          <w:color w:val="000000"/>
        </w:rPr>
        <w:t>/efg1</w:t>
      </w:r>
      <w:r w:rsidR="007B1435">
        <w:rPr>
          <w:rFonts w:ascii="Times New Roman" w:eastAsia="Times New Roman" w:hAnsi="Times New Roman" w:cs="Times New Roman"/>
          <w:i/>
          <w:color w:val="000000"/>
          <w:vertAlign w:val="superscript"/>
        </w:rPr>
        <w:sym w:font="Symbol" w:char="F02D"/>
      </w:r>
      <w:r w:rsidR="00201CEB" w:rsidRPr="007B1435">
        <w:rPr>
          <w:rFonts w:ascii="Times New Roman" w:eastAsia="Times New Roman" w:hAnsi="Times New Roman" w:cs="Times New Roman"/>
          <w:i/>
          <w:color w:val="000000"/>
        </w:rPr>
        <w:t xml:space="preserve"> </w:t>
      </w:r>
      <w:r w:rsidR="00201CEB" w:rsidRPr="007B1435">
        <w:rPr>
          <w:rFonts w:ascii="Times New Roman" w:eastAsia="Times New Roman" w:hAnsi="Times New Roman" w:cs="Times New Roman"/>
          <w:color w:val="000000"/>
        </w:rPr>
        <w:t xml:space="preserve">strains </w:t>
      </w:r>
      <w:r w:rsidR="00201CEB" w:rsidRPr="007B1435">
        <w:rPr>
          <w:rFonts w:ascii="Times New Roman" w:hAnsi="Times New Roman" w:cs="Times New Roman"/>
        </w:rPr>
        <w:t xml:space="preserve">contained a mixture of white cells and </w:t>
      </w:r>
      <w:r w:rsidR="007C117B">
        <w:rPr>
          <w:rFonts w:ascii="Times New Roman" w:hAnsi="Times New Roman" w:cs="Times New Roman"/>
        </w:rPr>
        <w:t xml:space="preserve">a </w:t>
      </w:r>
      <w:r w:rsidR="007C117B" w:rsidRPr="007B1435">
        <w:rPr>
          <w:rFonts w:ascii="Times New Roman" w:hAnsi="Times New Roman" w:cs="Times New Roman"/>
        </w:rPr>
        <w:t xml:space="preserve">majority of </w:t>
      </w:r>
      <w:r w:rsidR="00201CEB" w:rsidRPr="007B1435">
        <w:rPr>
          <w:rFonts w:ascii="Times New Roman" w:hAnsi="Times New Roman" w:cs="Times New Roman"/>
        </w:rPr>
        <w:t xml:space="preserve">opaque cells. </w:t>
      </w:r>
    </w:p>
    <w:p w:rsidR="005F33D7" w:rsidRPr="007B1435" w:rsidRDefault="006238B9" w:rsidP="00A026D6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7B1435">
        <w:rPr>
          <w:rFonts w:ascii="Times New Roman" w:hAnsi="Times New Roman" w:cs="Times New Roman"/>
        </w:rPr>
        <w:t xml:space="preserve">Percent switching </w:t>
      </w:r>
      <w:r w:rsidR="00034638" w:rsidRPr="007B1435">
        <w:rPr>
          <w:rFonts w:ascii="Times New Roman" w:hAnsi="Times New Roman" w:cs="Times New Roman"/>
        </w:rPr>
        <w:t>refers to</w:t>
      </w:r>
      <w:r w:rsidRPr="007B1435">
        <w:rPr>
          <w:rFonts w:ascii="Times New Roman" w:hAnsi="Times New Roman" w:cs="Times New Roman"/>
        </w:rPr>
        <w:t xml:space="preserve"> the proportion of colonies fully opaque or with opaque sectors. </w:t>
      </w:r>
      <w:r w:rsidR="005F33D7" w:rsidRPr="007B1435">
        <w:rPr>
          <w:rFonts w:ascii="Times New Roman" w:hAnsi="Times New Roman" w:cs="Times New Roman"/>
        </w:rPr>
        <w:t>Total col. no., total colony number; sc</w:t>
      </w:r>
      <w:r w:rsidR="005F33D7" w:rsidRPr="007B1435">
        <w:rPr>
          <w:rFonts w:ascii="Times New Roman" w:hAnsi="Times New Roman" w:cs="Times New Roman"/>
          <w:i/>
        </w:rPr>
        <w:t>EFG1</w:t>
      </w:r>
      <w:r w:rsidR="005F33D7" w:rsidRPr="007B1435">
        <w:rPr>
          <w:rFonts w:ascii="Times New Roman" w:hAnsi="Times New Roman" w:cs="Times New Roman"/>
        </w:rPr>
        <w:t xml:space="preserve">, </w:t>
      </w:r>
      <w:r w:rsidRPr="007B1435">
        <w:rPr>
          <w:rFonts w:ascii="Times New Roman" w:hAnsi="Times New Roman" w:cs="Times New Roman"/>
        </w:rPr>
        <w:t>an</w:t>
      </w:r>
      <w:r w:rsidR="005F33D7" w:rsidRPr="007B1435">
        <w:rPr>
          <w:rFonts w:ascii="Times New Roman" w:hAnsi="Times New Roman" w:cs="Times New Roman"/>
        </w:rPr>
        <w:t xml:space="preserve"> </w:t>
      </w:r>
      <w:r w:rsidR="005F33D7" w:rsidRPr="007B1435">
        <w:rPr>
          <w:rFonts w:ascii="Times New Roman" w:hAnsi="Times New Roman" w:cs="Times New Roman"/>
          <w:i/>
        </w:rPr>
        <w:t>EFG1</w:t>
      </w:r>
      <w:r w:rsidR="005F33D7" w:rsidRPr="007B1435">
        <w:rPr>
          <w:rFonts w:ascii="Times New Roman" w:hAnsi="Times New Roman" w:cs="Times New Roman"/>
        </w:rPr>
        <w:t xml:space="preserve"> copy </w:t>
      </w:r>
      <w:r w:rsidRPr="007B1435">
        <w:rPr>
          <w:rFonts w:ascii="Times New Roman" w:hAnsi="Times New Roman" w:cs="Times New Roman"/>
        </w:rPr>
        <w:t xml:space="preserve">obtained </w:t>
      </w:r>
      <w:r w:rsidR="005F33D7" w:rsidRPr="007B1435">
        <w:rPr>
          <w:rFonts w:ascii="Times New Roman" w:hAnsi="Times New Roman" w:cs="Times New Roman"/>
        </w:rPr>
        <w:t xml:space="preserve">from SC5314 strain </w:t>
      </w:r>
      <w:r w:rsidRPr="007B1435">
        <w:rPr>
          <w:rFonts w:ascii="Times New Roman" w:hAnsi="Times New Roman" w:cs="Times New Roman"/>
        </w:rPr>
        <w:t xml:space="preserve">and </w:t>
      </w:r>
      <w:r w:rsidR="005F33D7" w:rsidRPr="007B1435">
        <w:rPr>
          <w:rFonts w:ascii="Times New Roman" w:hAnsi="Times New Roman" w:cs="Times New Roman"/>
        </w:rPr>
        <w:t xml:space="preserve">integrated into genomic locus of </w:t>
      </w:r>
      <w:r w:rsidR="005F33D7" w:rsidRPr="007B1435">
        <w:rPr>
          <w:rFonts w:ascii="Times New Roman" w:hAnsi="Times New Roman" w:cs="Times New Roman"/>
          <w:i/>
        </w:rPr>
        <w:t>EFG1</w:t>
      </w:r>
      <w:r w:rsidR="005F33D7" w:rsidRPr="007B1435">
        <w:rPr>
          <w:rFonts w:ascii="Times New Roman" w:hAnsi="Times New Roman" w:cs="Times New Roman"/>
        </w:rPr>
        <w:t xml:space="preserve"> in the strains. </w:t>
      </w:r>
    </w:p>
    <w:p w:rsidR="00D47099" w:rsidRPr="00131508" w:rsidRDefault="00D47099" w:rsidP="005F33D7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</w:p>
    <w:sectPr w:rsidR="00D47099" w:rsidRPr="00131508" w:rsidSect="00247FA2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C4AC9" w:rsidRDefault="003C4AC9" w:rsidP="00082AEE">
      <w:pPr>
        <w:spacing w:after="0" w:line="240" w:lineRule="auto"/>
      </w:pPr>
      <w:r>
        <w:separator/>
      </w:r>
    </w:p>
  </w:endnote>
  <w:endnote w:type="continuationSeparator" w:id="0">
    <w:p w:rsidR="003C4AC9" w:rsidRDefault="003C4AC9" w:rsidP="00082A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47099" w:rsidRDefault="00D47099">
    <w:pPr>
      <w:pStyle w:val="Footer"/>
      <w:jc w:val="right"/>
    </w:pPr>
  </w:p>
  <w:p w:rsidR="001964A3" w:rsidRDefault="001964A3" w:rsidP="00D10B15">
    <w:pPr>
      <w:pStyle w:val="Footer"/>
      <w:ind w:right="44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C4AC9" w:rsidRDefault="003C4AC9" w:rsidP="00082AEE">
      <w:pPr>
        <w:spacing w:after="0" w:line="240" w:lineRule="auto"/>
      </w:pPr>
      <w:r>
        <w:separator/>
      </w:r>
    </w:p>
  </w:footnote>
  <w:footnote w:type="continuationSeparator" w:id="0">
    <w:p w:rsidR="003C4AC9" w:rsidRDefault="003C4AC9" w:rsidP="00082A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2AEE"/>
    <w:rsid w:val="000202C6"/>
    <w:rsid w:val="000326E8"/>
    <w:rsid w:val="00034638"/>
    <w:rsid w:val="00040ADD"/>
    <w:rsid w:val="00044D7F"/>
    <w:rsid w:val="00082AEE"/>
    <w:rsid w:val="000830CE"/>
    <w:rsid w:val="00087CCA"/>
    <w:rsid w:val="00093AC9"/>
    <w:rsid w:val="00094B25"/>
    <w:rsid w:val="000B1A27"/>
    <w:rsid w:val="000C3CE9"/>
    <w:rsid w:val="000C5832"/>
    <w:rsid w:val="000C6A1A"/>
    <w:rsid w:val="000F0FA5"/>
    <w:rsid w:val="001026AF"/>
    <w:rsid w:val="00111CFA"/>
    <w:rsid w:val="00131508"/>
    <w:rsid w:val="001400BF"/>
    <w:rsid w:val="0014153B"/>
    <w:rsid w:val="00145812"/>
    <w:rsid w:val="00180594"/>
    <w:rsid w:val="00184CC6"/>
    <w:rsid w:val="001964A3"/>
    <w:rsid w:val="00197CBB"/>
    <w:rsid w:val="001B0536"/>
    <w:rsid w:val="001B4ED6"/>
    <w:rsid w:val="001B6C80"/>
    <w:rsid w:val="001C789F"/>
    <w:rsid w:val="001E7867"/>
    <w:rsid w:val="00201CEB"/>
    <w:rsid w:val="00213ACA"/>
    <w:rsid w:val="00216D24"/>
    <w:rsid w:val="00220709"/>
    <w:rsid w:val="00223C78"/>
    <w:rsid w:val="00242C6A"/>
    <w:rsid w:val="00247FA2"/>
    <w:rsid w:val="0025115D"/>
    <w:rsid w:val="00261259"/>
    <w:rsid w:val="00264867"/>
    <w:rsid w:val="00286C27"/>
    <w:rsid w:val="002914C2"/>
    <w:rsid w:val="002921FD"/>
    <w:rsid w:val="00293B71"/>
    <w:rsid w:val="002A7926"/>
    <w:rsid w:val="002B60D4"/>
    <w:rsid w:val="002E3458"/>
    <w:rsid w:val="002E5B01"/>
    <w:rsid w:val="002F32E1"/>
    <w:rsid w:val="0034347E"/>
    <w:rsid w:val="00345631"/>
    <w:rsid w:val="00393988"/>
    <w:rsid w:val="003A70E8"/>
    <w:rsid w:val="003B6391"/>
    <w:rsid w:val="003C4AC9"/>
    <w:rsid w:val="003E369F"/>
    <w:rsid w:val="003F6E79"/>
    <w:rsid w:val="00412B0B"/>
    <w:rsid w:val="00425003"/>
    <w:rsid w:val="00425148"/>
    <w:rsid w:val="00426D32"/>
    <w:rsid w:val="004333DE"/>
    <w:rsid w:val="00436015"/>
    <w:rsid w:val="00454A9B"/>
    <w:rsid w:val="00455716"/>
    <w:rsid w:val="00481E7E"/>
    <w:rsid w:val="00495346"/>
    <w:rsid w:val="004A6177"/>
    <w:rsid w:val="004B69CA"/>
    <w:rsid w:val="004C6FC2"/>
    <w:rsid w:val="004D2DC3"/>
    <w:rsid w:val="004D57F8"/>
    <w:rsid w:val="00505857"/>
    <w:rsid w:val="0050755A"/>
    <w:rsid w:val="00516DF0"/>
    <w:rsid w:val="00524E3F"/>
    <w:rsid w:val="0053291A"/>
    <w:rsid w:val="0054231C"/>
    <w:rsid w:val="00544520"/>
    <w:rsid w:val="00546327"/>
    <w:rsid w:val="00551DFB"/>
    <w:rsid w:val="005665B3"/>
    <w:rsid w:val="005815FE"/>
    <w:rsid w:val="005840B3"/>
    <w:rsid w:val="005A0E0B"/>
    <w:rsid w:val="005D1F9B"/>
    <w:rsid w:val="005F33D7"/>
    <w:rsid w:val="005F581F"/>
    <w:rsid w:val="005F7DA8"/>
    <w:rsid w:val="006212A9"/>
    <w:rsid w:val="00621838"/>
    <w:rsid w:val="006238B9"/>
    <w:rsid w:val="00641AFC"/>
    <w:rsid w:val="00650752"/>
    <w:rsid w:val="006754A9"/>
    <w:rsid w:val="006754C4"/>
    <w:rsid w:val="00681537"/>
    <w:rsid w:val="0068665E"/>
    <w:rsid w:val="0069533F"/>
    <w:rsid w:val="006E4ABF"/>
    <w:rsid w:val="006E4F2D"/>
    <w:rsid w:val="006F6999"/>
    <w:rsid w:val="00725102"/>
    <w:rsid w:val="0075147A"/>
    <w:rsid w:val="007569CD"/>
    <w:rsid w:val="00762776"/>
    <w:rsid w:val="00762A0A"/>
    <w:rsid w:val="00777044"/>
    <w:rsid w:val="00781863"/>
    <w:rsid w:val="0079297A"/>
    <w:rsid w:val="007B1435"/>
    <w:rsid w:val="007C0F54"/>
    <w:rsid w:val="007C117B"/>
    <w:rsid w:val="00852D2D"/>
    <w:rsid w:val="00862A72"/>
    <w:rsid w:val="008810C6"/>
    <w:rsid w:val="00885383"/>
    <w:rsid w:val="00886173"/>
    <w:rsid w:val="00893FFE"/>
    <w:rsid w:val="008B213B"/>
    <w:rsid w:val="008D48DF"/>
    <w:rsid w:val="008F02FF"/>
    <w:rsid w:val="008F127C"/>
    <w:rsid w:val="008F6BDD"/>
    <w:rsid w:val="00963C37"/>
    <w:rsid w:val="009C196B"/>
    <w:rsid w:val="009D2701"/>
    <w:rsid w:val="009D6A53"/>
    <w:rsid w:val="009F1794"/>
    <w:rsid w:val="00A026D6"/>
    <w:rsid w:val="00A03C99"/>
    <w:rsid w:val="00A167F5"/>
    <w:rsid w:val="00A23658"/>
    <w:rsid w:val="00A253A8"/>
    <w:rsid w:val="00A3430A"/>
    <w:rsid w:val="00A51C61"/>
    <w:rsid w:val="00A53CE7"/>
    <w:rsid w:val="00A72475"/>
    <w:rsid w:val="00A75B90"/>
    <w:rsid w:val="00A81238"/>
    <w:rsid w:val="00A877BC"/>
    <w:rsid w:val="00A9108D"/>
    <w:rsid w:val="00AC4E57"/>
    <w:rsid w:val="00AF0438"/>
    <w:rsid w:val="00B0223F"/>
    <w:rsid w:val="00B04E38"/>
    <w:rsid w:val="00B11720"/>
    <w:rsid w:val="00B15DB0"/>
    <w:rsid w:val="00B164A6"/>
    <w:rsid w:val="00B21BED"/>
    <w:rsid w:val="00B23AEC"/>
    <w:rsid w:val="00B31AC5"/>
    <w:rsid w:val="00B65A51"/>
    <w:rsid w:val="00BA6CB3"/>
    <w:rsid w:val="00BC7EDF"/>
    <w:rsid w:val="00BD0A5A"/>
    <w:rsid w:val="00BE0047"/>
    <w:rsid w:val="00BF1AF8"/>
    <w:rsid w:val="00C17EF2"/>
    <w:rsid w:val="00C40F81"/>
    <w:rsid w:val="00C5322C"/>
    <w:rsid w:val="00C55155"/>
    <w:rsid w:val="00C65210"/>
    <w:rsid w:val="00C9330C"/>
    <w:rsid w:val="00CA58AA"/>
    <w:rsid w:val="00CC06FB"/>
    <w:rsid w:val="00CC5BBE"/>
    <w:rsid w:val="00CF0F2D"/>
    <w:rsid w:val="00D10B15"/>
    <w:rsid w:val="00D26095"/>
    <w:rsid w:val="00D31869"/>
    <w:rsid w:val="00D41FFD"/>
    <w:rsid w:val="00D47099"/>
    <w:rsid w:val="00D62ED6"/>
    <w:rsid w:val="00D630D7"/>
    <w:rsid w:val="00D64C90"/>
    <w:rsid w:val="00D725F9"/>
    <w:rsid w:val="00DA504D"/>
    <w:rsid w:val="00DD2890"/>
    <w:rsid w:val="00DD67F6"/>
    <w:rsid w:val="00DD7339"/>
    <w:rsid w:val="00DE1622"/>
    <w:rsid w:val="00DF691E"/>
    <w:rsid w:val="00E03D72"/>
    <w:rsid w:val="00E15D31"/>
    <w:rsid w:val="00E173FD"/>
    <w:rsid w:val="00E32C38"/>
    <w:rsid w:val="00E32ED9"/>
    <w:rsid w:val="00E414B4"/>
    <w:rsid w:val="00E4525B"/>
    <w:rsid w:val="00E46566"/>
    <w:rsid w:val="00E643F1"/>
    <w:rsid w:val="00E75115"/>
    <w:rsid w:val="00E92D05"/>
    <w:rsid w:val="00E93593"/>
    <w:rsid w:val="00EB3A48"/>
    <w:rsid w:val="00EB4E1A"/>
    <w:rsid w:val="00EB6E2E"/>
    <w:rsid w:val="00EE5F19"/>
    <w:rsid w:val="00EF271C"/>
    <w:rsid w:val="00EF592A"/>
    <w:rsid w:val="00F02492"/>
    <w:rsid w:val="00F205C0"/>
    <w:rsid w:val="00F21C01"/>
    <w:rsid w:val="00F37B6C"/>
    <w:rsid w:val="00F55AF0"/>
    <w:rsid w:val="00F605C8"/>
    <w:rsid w:val="00F709C1"/>
    <w:rsid w:val="00F73C27"/>
    <w:rsid w:val="00F96C1D"/>
    <w:rsid w:val="00F97711"/>
    <w:rsid w:val="00FB4C31"/>
    <w:rsid w:val="00FC2990"/>
    <w:rsid w:val="00FD372F"/>
    <w:rsid w:val="00FE4B2C"/>
    <w:rsid w:val="00FF7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33602F-0F82-40D2-AF70-57993ECE1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2A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82A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2AEE"/>
  </w:style>
  <w:style w:type="paragraph" w:styleId="Footer">
    <w:name w:val="footer"/>
    <w:basedOn w:val="Normal"/>
    <w:link w:val="FooterChar"/>
    <w:uiPriority w:val="99"/>
    <w:unhideWhenUsed/>
    <w:rsid w:val="00082A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2AEE"/>
  </w:style>
  <w:style w:type="paragraph" w:styleId="BalloonText">
    <w:name w:val="Balloon Text"/>
    <w:basedOn w:val="Normal"/>
    <w:link w:val="BalloonTextChar"/>
    <w:uiPriority w:val="99"/>
    <w:semiHidden/>
    <w:unhideWhenUsed/>
    <w:rsid w:val="00762A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2A0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078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0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0725C0-C3C6-46E5-8701-B985954527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9</Words>
  <Characters>239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2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Yang-Nim</dc:creator>
  <cp:keywords/>
  <dc:description/>
  <cp:lastModifiedBy>Lin, Noel</cp:lastModifiedBy>
  <cp:revision>3</cp:revision>
  <cp:lastPrinted>2019-08-28T18:46:00Z</cp:lastPrinted>
  <dcterms:created xsi:type="dcterms:W3CDTF">2020-01-21T21:11:00Z</dcterms:created>
  <dcterms:modified xsi:type="dcterms:W3CDTF">2020-01-21T21:12:00Z</dcterms:modified>
</cp:coreProperties>
</file>